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11EAE" w14:textId="38883DC4" w:rsidR="00CE4581" w:rsidRPr="00CE4581" w:rsidRDefault="006A6478" w:rsidP="006C2575">
      <w:pPr>
        <w:suppressLineNumbers/>
        <w:rPr>
          <w:rFonts w:ascii="Times New Roman" w:eastAsia="Calibri" w:hAnsi="Times New Roman" w:cs="Times New Roman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r w:rsidR="00F4090A" w:rsidRPr="00CE4581">
        <w:rPr>
          <w:rFonts w:ascii="Arial" w:hAnsi="Arial" w:cs="Arial"/>
          <w:b/>
          <w:sz w:val="24"/>
          <w:szCs w:val="24"/>
        </w:rPr>
        <w:t>Information (Appendix 1: Search strategy</w:t>
      </w:r>
      <w:r w:rsidR="00CE4581">
        <w:rPr>
          <w:rFonts w:ascii="Arial" w:hAnsi="Arial" w:cs="Arial"/>
          <w:b/>
          <w:sz w:val="24"/>
          <w:szCs w:val="24"/>
        </w:rPr>
        <w:t xml:space="preserve"> </w:t>
      </w:r>
      <w:r w:rsidR="00CE4581" w:rsidRPr="00CE4581">
        <w:rPr>
          <w:rFonts w:ascii="Times New Roman" w:eastAsia="Calibri" w:hAnsi="Times New Roman" w:cs="Times New Roman"/>
          <w:b/>
          <w:sz w:val="24"/>
          <w:szCs w:val="24"/>
        </w:rPr>
        <w:t>CINAHL Complete (EBSCO</w:t>
      </w:r>
      <w:r w:rsidR="00CE4581" w:rsidRPr="00CE4581">
        <w:rPr>
          <w:rFonts w:ascii="Times New Roman" w:eastAsia="Calibri" w:hAnsi="Times New Roman" w:cs="Times New Roman"/>
          <w:b/>
          <w:i/>
          <w:sz w:val="24"/>
          <w:szCs w:val="24"/>
        </w:rPr>
        <w:t>host</w:t>
      </w:r>
      <w:r w:rsidR="00CE4581">
        <w:rPr>
          <w:rFonts w:ascii="Times New Roman" w:eastAsia="Calibri" w:hAnsi="Times New Roman" w:cs="Times New Roman"/>
          <w:b/>
          <w:i/>
          <w:sz w:val="24"/>
          <w:szCs w:val="24"/>
        </w:rPr>
        <w:t>)</w:t>
      </w:r>
      <w:r w:rsidR="00CE4581" w:rsidRPr="00CE4581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r w:rsidR="00CE4581" w:rsidRPr="00CE4581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 </w:t>
      </w:r>
      <w:bookmarkStart w:id="0" w:name="_GoBack"/>
      <w:bookmarkEnd w:id="0"/>
    </w:p>
    <w:p w14:paraId="4362D838" w14:textId="77777777" w:rsidR="00CE4581" w:rsidRPr="00CE4581" w:rsidRDefault="00CE4581" w:rsidP="006C2575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Arial Narrow" w:eastAsia="Calibri" w:hAnsi="Arial Narrow" w:cs="Helvetica"/>
          <w:color w:val="FF0000"/>
          <w:sz w:val="16"/>
          <w:szCs w:val="29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70"/>
        <w:gridCol w:w="3211"/>
        <w:gridCol w:w="1340"/>
        <w:gridCol w:w="2999"/>
        <w:gridCol w:w="996"/>
      </w:tblGrid>
      <w:tr w:rsidR="00CE4581" w:rsidRPr="00CE4581" w14:paraId="3A4CFF2C" w14:textId="77777777" w:rsidTr="008B2CD3">
        <w:tc>
          <w:tcPr>
            <w:tcW w:w="470" w:type="dxa"/>
          </w:tcPr>
          <w:p w14:paraId="420DC27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#</w:t>
            </w:r>
          </w:p>
        </w:tc>
        <w:tc>
          <w:tcPr>
            <w:tcW w:w="3211" w:type="dxa"/>
          </w:tcPr>
          <w:p w14:paraId="24EA65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ery </w:t>
            </w:r>
          </w:p>
        </w:tc>
        <w:tc>
          <w:tcPr>
            <w:tcW w:w="1340" w:type="dxa"/>
          </w:tcPr>
          <w:p w14:paraId="4F4620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Limiters/Expanders</w:t>
            </w:r>
          </w:p>
        </w:tc>
        <w:tc>
          <w:tcPr>
            <w:tcW w:w="2999" w:type="dxa"/>
          </w:tcPr>
          <w:p w14:paraId="5066E3C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Last run via</w:t>
            </w:r>
          </w:p>
        </w:tc>
        <w:tc>
          <w:tcPr>
            <w:tcW w:w="996" w:type="dxa"/>
          </w:tcPr>
          <w:p w14:paraId="163CEC9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Results</w:t>
            </w:r>
          </w:p>
        </w:tc>
      </w:tr>
      <w:tr w:rsidR="00CE4581" w:rsidRPr="00CE4581" w14:paraId="3A039C12" w14:textId="77777777" w:rsidTr="008B2CD3">
        <w:tc>
          <w:tcPr>
            <w:tcW w:w="470" w:type="dxa"/>
          </w:tcPr>
          <w:p w14:paraId="36E61C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</w:t>
            </w:r>
          </w:p>
        </w:tc>
        <w:tc>
          <w:tcPr>
            <w:tcW w:w="3211" w:type="dxa"/>
          </w:tcPr>
          <w:p w14:paraId="34D367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Women+") OR "woman"</w:t>
            </w:r>
          </w:p>
        </w:tc>
        <w:tc>
          <w:tcPr>
            <w:tcW w:w="1340" w:type="dxa"/>
          </w:tcPr>
          <w:p w14:paraId="2D3C36D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A102F9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9FEA61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937CD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0CC9EF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8,423</w:t>
            </w:r>
          </w:p>
        </w:tc>
      </w:tr>
      <w:tr w:rsidR="00CE4581" w:rsidRPr="00CE4581" w14:paraId="580FAA62" w14:textId="77777777" w:rsidTr="008B2CD3">
        <w:tc>
          <w:tcPr>
            <w:tcW w:w="470" w:type="dxa"/>
          </w:tcPr>
          <w:p w14:paraId="37872D8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</w:t>
            </w:r>
          </w:p>
        </w:tc>
        <w:tc>
          <w:tcPr>
            <w:tcW w:w="3211" w:type="dxa"/>
          </w:tcPr>
          <w:p w14:paraId="57E9E5A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xpectant Mothers") OR (MH "Expectant Parents+") OR (MH "Expectant Fathers") OR (MH "Mothers+")</w:t>
            </w:r>
          </w:p>
        </w:tc>
        <w:tc>
          <w:tcPr>
            <w:tcW w:w="1340" w:type="dxa"/>
          </w:tcPr>
          <w:p w14:paraId="431C73E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596B01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0EE606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F47D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57A836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6,493</w:t>
            </w:r>
          </w:p>
        </w:tc>
      </w:tr>
      <w:tr w:rsidR="00CE4581" w:rsidRPr="00CE4581" w14:paraId="4E139B1B" w14:textId="77777777" w:rsidTr="008B2CD3">
        <w:tc>
          <w:tcPr>
            <w:tcW w:w="470" w:type="dxa"/>
          </w:tcPr>
          <w:p w14:paraId="6C0852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</w:t>
            </w:r>
          </w:p>
        </w:tc>
        <w:tc>
          <w:tcPr>
            <w:tcW w:w="3211" w:type="dxa"/>
          </w:tcPr>
          <w:p w14:paraId="1656F34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aternal Attitudes") OR "maternal"</w:t>
            </w:r>
          </w:p>
        </w:tc>
        <w:tc>
          <w:tcPr>
            <w:tcW w:w="1340" w:type="dxa"/>
          </w:tcPr>
          <w:p w14:paraId="20C0EB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40DD0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0F1F42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D30800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ACF3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61,963</w:t>
            </w:r>
          </w:p>
        </w:tc>
      </w:tr>
      <w:tr w:rsidR="00CE4581" w:rsidRPr="00CE4581" w14:paraId="5C446068" w14:textId="77777777" w:rsidTr="008B2CD3">
        <w:tc>
          <w:tcPr>
            <w:tcW w:w="470" w:type="dxa"/>
          </w:tcPr>
          <w:p w14:paraId="61323B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</w:t>
            </w:r>
          </w:p>
        </w:tc>
        <w:tc>
          <w:tcPr>
            <w:tcW w:w="3211" w:type="dxa"/>
          </w:tcPr>
          <w:p w14:paraId="5F1D4A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Fathers+") OR "father"  </w:t>
            </w:r>
          </w:p>
        </w:tc>
        <w:tc>
          <w:tcPr>
            <w:tcW w:w="1340" w:type="dxa"/>
          </w:tcPr>
          <w:p w14:paraId="01B9AB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AF025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9CBCB6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A48374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F7D12B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,739</w:t>
            </w:r>
          </w:p>
        </w:tc>
      </w:tr>
      <w:tr w:rsidR="00CE4581" w:rsidRPr="00CE4581" w14:paraId="0F62C5A1" w14:textId="77777777" w:rsidTr="008B2CD3">
        <w:tc>
          <w:tcPr>
            <w:tcW w:w="470" w:type="dxa"/>
          </w:tcPr>
          <w:p w14:paraId="463352C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5</w:t>
            </w:r>
          </w:p>
        </w:tc>
        <w:tc>
          <w:tcPr>
            <w:tcW w:w="3211" w:type="dxa"/>
          </w:tcPr>
          <w:p w14:paraId="39FB130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Communities+")  </w:t>
            </w:r>
          </w:p>
        </w:tc>
        <w:tc>
          <w:tcPr>
            <w:tcW w:w="1340" w:type="dxa"/>
          </w:tcPr>
          <w:p w14:paraId="7014D31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9F42A3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7049E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734290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716590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4,885</w:t>
            </w:r>
          </w:p>
        </w:tc>
      </w:tr>
      <w:tr w:rsidR="00CE4581" w:rsidRPr="00CE4581" w14:paraId="1582F621" w14:textId="77777777" w:rsidTr="008B2CD3">
        <w:tc>
          <w:tcPr>
            <w:tcW w:w="470" w:type="dxa"/>
          </w:tcPr>
          <w:p w14:paraId="5B4461A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6</w:t>
            </w:r>
          </w:p>
        </w:tc>
        <w:tc>
          <w:tcPr>
            <w:tcW w:w="3211" w:type="dxa"/>
          </w:tcPr>
          <w:p w14:paraId="6963AF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ublic Policy+") OR (MH "Public Opinion") OR (MH "Public Relations+") OR "public"  </w:t>
            </w:r>
          </w:p>
        </w:tc>
        <w:tc>
          <w:tcPr>
            <w:tcW w:w="1340" w:type="dxa"/>
          </w:tcPr>
          <w:p w14:paraId="3040FA9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7DB638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685191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2151C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84B8D9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13,760</w:t>
            </w:r>
          </w:p>
        </w:tc>
      </w:tr>
      <w:tr w:rsidR="00CE4581" w:rsidRPr="00CE4581" w14:paraId="7581D903" w14:textId="77777777" w:rsidTr="008B2CD3">
        <w:tc>
          <w:tcPr>
            <w:tcW w:w="470" w:type="dxa"/>
          </w:tcPr>
          <w:p w14:paraId="5C290C8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7</w:t>
            </w:r>
          </w:p>
        </w:tc>
        <w:tc>
          <w:tcPr>
            <w:tcW w:w="3211" w:type="dxa"/>
          </w:tcPr>
          <w:p w14:paraId="2DD28E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 OR S2 OR S3 OR S4 OR S5 OR S6</w:t>
            </w:r>
          </w:p>
        </w:tc>
        <w:tc>
          <w:tcPr>
            <w:tcW w:w="1340" w:type="dxa"/>
          </w:tcPr>
          <w:p w14:paraId="01A82D1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BD62D7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9ACF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817395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E001DB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60,465</w:t>
            </w:r>
          </w:p>
        </w:tc>
      </w:tr>
      <w:tr w:rsidR="00CE4581" w:rsidRPr="00CE4581" w14:paraId="6511E89D" w14:textId="77777777" w:rsidTr="008B2CD3">
        <w:tc>
          <w:tcPr>
            <w:tcW w:w="470" w:type="dxa"/>
          </w:tcPr>
          <w:p w14:paraId="116F43E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8</w:t>
            </w:r>
          </w:p>
        </w:tc>
        <w:tc>
          <w:tcPr>
            <w:tcW w:w="3211" w:type="dxa"/>
          </w:tcPr>
          <w:p w14:paraId="748B9E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ersonnel, Health Facility+"# OR #MH "Attitude of Health Personnel+"# OR #MH "Medical Staff+"# OR #MH "Staff Nurses"# OR #MH "Staff Development+"# OR "staff"</w:t>
            </w:r>
          </w:p>
        </w:tc>
        <w:tc>
          <w:tcPr>
            <w:tcW w:w="1340" w:type="dxa"/>
          </w:tcPr>
          <w:p w14:paraId="2B4E47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50EC14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189DE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56E5EE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63B1E9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71,947</w:t>
            </w:r>
          </w:p>
        </w:tc>
      </w:tr>
      <w:tr w:rsidR="00CE4581" w:rsidRPr="00CE4581" w14:paraId="3E1B5C8A" w14:textId="77777777" w:rsidTr="008B2CD3">
        <w:tc>
          <w:tcPr>
            <w:tcW w:w="470" w:type="dxa"/>
          </w:tcPr>
          <w:p w14:paraId="7B15B3B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9</w:t>
            </w:r>
          </w:p>
        </w:tc>
        <w:tc>
          <w:tcPr>
            <w:tcW w:w="3211" w:type="dxa"/>
          </w:tcPr>
          <w:p w14:paraId="0A9D384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Organizational Culture+") OR "organization"</w:t>
            </w:r>
          </w:p>
        </w:tc>
        <w:tc>
          <w:tcPr>
            <w:tcW w:w="1340" w:type="dxa"/>
          </w:tcPr>
          <w:p w14:paraId="4C857EF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864D53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F55B3F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5E602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3E833E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59,785</w:t>
            </w:r>
          </w:p>
        </w:tc>
      </w:tr>
      <w:tr w:rsidR="00CE4581" w:rsidRPr="00CE4581" w14:paraId="10AEAE07" w14:textId="77777777" w:rsidTr="008B2CD3">
        <w:tc>
          <w:tcPr>
            <w:tcW w:w="470" w:type="dxa"/>
          </w:tcPr>
          <w:p w14:paraId="3AB9E2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0</w:t>
            </w:r>
          </w:p>
        </w:tc>
        <w:tc>
          <w:tcPr>
            <w:tcW w:w="3211" w:type="dxa"/>
          </w:tcPr>
          <w:p w14:paraId="082547E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ersonnel, Health Facility+"# OR #MH "Hospital Units+") OR "facility"</w:t>
            </w:r>
          </w:p>
        </w:tc>
        <w:tc>
          <w:tcPr>
            <w:tcW w:w="1340" w:type="dxa"/>
          </w:tcPr>
          <w:p w14:paraId="19447E6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3B1F73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D6572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7D97AD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D4B66A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34,476</w:t>
            </w:r>
          </w:p>
        </w:tc>
      </w:tr>
      <w:tr w:rsidR="00CE4581" w:rsidRPr="00CE4581" w14:paraId="1563D770" w14:textId="77777777" w:rsidTr="008B2CD3">
        <w:tc>
          <w:tcPr>
            <w:tcW w:w="470" w:type="dxa"/>
          </w:tcPr>
          <w:p w14:paraId="1856F85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1</w:t>
            </w:r>
          </w:p>
        </w:tc>
        <w:tc>
          <w:tcPr>
            <w:tcW w:w="3211" w:type="dxa"/>
          </w:tcPr>
          <w:p w14:paraId="5B820B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idwife Attitudes") OR (MH "Nurse Midwives") OR (MH "Midwives") OR (MH "Midwifery Service") OR (MH "Education, Nurse Midwifery") OR "midwife"</w:t>
            </w:r>
          </w:p>
        </w:tc>
        <w:tc>
          <w:tcPr>
            <w:tcW w:w="1340" w:type="dxa"/>
          </w:tcPr>
          <w:p w14:paraId="26FF3A6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870A7F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4E9403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517DB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51638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5,040</w:t>
            </w:r>
          </w:p>
        </w:tc>
      </w:tr>
      <w:tr w:rsidR="00CE4581" w:rsidRPr="00CE4581" w14:paraId="3156F279" w14:textId="77777777" w:rsidTr="008B2CD3">
        <w:tc>
          <w:tcPr>
            <w:tcW w:w="470" w:type="dxa"/>
          </w:tcPr>
          <w:p w14:paraId="324CA04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2</w:t>
            </w:r>
          </w:p>
        </w:tc>
        <w:tc>
          <w:tcPr>
            <w:tcW w:w="3211" w:type="dxa"/>
          </w:tcPr>
          <w:p w14:paraId="40AEA8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hysician Attitudes") OR "Physician"</w:t>
            </w:r>
          </w:p>
        </w:tc>
        <w:tc>
          <w:tcPr>
            <w:tcW w:w="1340" w:type="dxa"/>
          </w:tcPr>
          <w:p w14:paraId="0775B58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9C1382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49441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68EA1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78D57E3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3,592</w:t>
            </w:r>
          </w:p>
        </w:tc>
      </w:tr>
      <w:tr w:rsidR="00CE4581" w:rsidRPr="00CE4581" w14:paraId="6094D22C" w14:textId="77777777" w:rsidTr="008B2CD3">
        <w:tc>
          <w:tcPr>
            <w:tcW w:w="470" w:type="dxa"/>
          </w:tcPr>
          <w:p w14:paraId="6FA0C95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3</w:t>
            </w:r>
          </w:p>
        </w:tc>
        <w:tc>
          <w:tcPr>
            <w:tcW w:w="3211" w:type="dxa"/>
          </w:tcPr>
          <w:p w14:paraId="065845E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M "Health Systems Agencies")  </w:t>
            </w:r>
          </w:p>
        </w:tc>
        <w:tc>
          <w:tcPr>
            <w:tcW w:w="1340" w:type="dxa"/>
          </w:tcPr>
          <w:p w14:paraId="037F67B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9BBCB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47221C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987D2D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AAFAD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03</w:t>
            </w:r>
          </w:p>
        </w:tc>
      </w:tr>
      <w:tr w:rsidR="00CE4581" w:rsidRPr="00CE4581" w14:paraId="14F39D6E" w14:textId="77777777" w:rsidTr="008B2CD3">
        <w:tc>
          <w:tcPr>
            <w:tcW w:w="470" w:type="dxa"/>
          </w:tcPr>
          <w:p w14:paraId="484FCED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4</w:t>
            </w:r>
          </w:p>
        </w:tc>
        <w:tc>
          <w:tcPr>
            <w:tcW w:w="3211" w:type="dxa"/>
          </w:tcPr>
          <w:p w14:paraId="38BF7E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ultidisciplinary Care Team+") OR "health care provider"</w:t>
            </w:r>
          </w:p>
        </w:tc>
        <w:tc>
          <w:tcPr>
            <w:tcW w:w="1340" w:type="dxa"/>
          </w:tcPr>
          <w:p w14:paraId="2563DCC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319523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D743AA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EFC2D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B6D8E2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4,717</w:t>
            </w:r>
          </w:p>
        </w:tc>
      </w:tr>
      <w:tr w:rsidR="00CE4581" w:rsidRPr="00CE4581" w14:paraId="277A5F7C" w14:textId="77777777" w:rsidTr="008B2CD3">
        <w:tc>
          <w:tcPr>
            <w:tcW w:w="470" w:type="dxa"/>
          </w:tcPr>
          <w:p w14:paraId="60EB32F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5</w:t>
            </w:r>
          </w:p>
        </w:tc>
        <w:tc>
          <w:tcPr>
            <w:tcW w:w="3211" w:type="dxa"/>
          </w:tcPr>
          <w:p w14:paraId="3A0F1BC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8 OR S9 OR S10 OR S11 OR S12 OR S13 OR S14  </w:t>
            </w:r>
          </w:p>
        </w:tc>
        <w:tc>
          <w:tcPr>
            <w:tcW w:w="1340" w:type="dxa"/>
          </w:tcPr>
          <w:p w14:paraId="70AA5AC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5269F6F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63508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8B40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83229C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14,412</w:t>
            </w:r>
          </w:p>
        </w:tc>
      </w:tr>
      <w:tr w:rsidR="00CE4581" w:rsidRPr="00CE4581" w14:paraId="7E25DA06" w14:textId="77777777" w:rsidTr="008B2CD3">
        <w:tc>
          <w:tcPr>
            <w:tcW w:w="470" w:type="dxa"/>
          </w:tcPr>
          <w:p w14:paraId="1CADF2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6</w:t>
            </w:r>
          </w:p>
        </w:tc>
        <w:tc>
          <w:tcPr>
            <w:tcW w:w="3211" w:type="dxa"/>
          </w:tcPr>
          <w:p w14:paraId="584AC17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7 OR S15</w:t>
            </w:r>
          </w:p>
        </w:tc>
        <w:tc>
          <w:tcPr>
            <w:tcW w:w="1340" w:type="dxa"/>
          </w:tcPr>
          <w:p w14:paraId="46EC6FA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7855FA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B40DD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082FDF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C54D96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15,501</w:t>
            </w:r>
          </w:p>
        </w:tc>
      </w:tr>
      <w:tr w:rsidR="00CE4581" w:rsidRPr="00CE4581" w14:paraId="1540DD2A" w14:textId="77777777" w:rsidTr="008B2CD3">
        <w:tc>
          <w:tcPr>
            <w:tcW w:w="470" w:type="dxa"/>
          </w:tcPr>
          <w:p w14:paraId="0D2A179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7</w:t>
            </w:r>
          </w:p>
        </w:tc>
        <w:tc>
          <w:tcPr>
            <w:tcW w:w="3211" w:type="dxa"/>
          </w:tcPr>
          <w:p w14:paraId="22D69AB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arly Intervention+") OR (MH "Intervention Trials") OR (MH "Nursing Interventions") OR (MH "Experimental Studies+") OR "Intervention"</w:t>
            </w:r>
          </w:p>
        </w:tc>
        <w:tc>
          <w:tcPr>
            <w:tcW w:w="1340" w:type="dxa"/>
          </w:tcPr>
          <w:p w14:paraId="1DF97F0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78AD3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3D863A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F739FC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1C4C83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78,666</w:t>
            </w:r>
          </w:p>
        </w:tc>
      </w:tr>
      <w:tr w:rsidR="00CE4581" w:rsidRPr="00CE4581" w14:paraId="02883511" w14:textId="77777777" w:rsidTr="008B2CD3">
        <w:tc>
          <w:tcPr>
            <w:tcW w:w="470" w:type="dxa"/>
          </w:tcPr>
          <w:p w14:paraId="747154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8</w:t>
            </w:r>
          </w:p>
        </w:tc>
        <w:tc>
          <w:tcPr>
            <w:tcW w:w="3211" w:type="dxa"/>
          </w:tcPr>
          <w:p w14:paraId="3AB6F3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rogram Evaluation") OR (MH "Summative Evaluation Research") OR (MH "Formative Evaluation Research") OR (MH "Evaluation Research+") OR "programme evaluation"</w:t>
            </w:r>
          </w:p>
        </w:tc>
        <w:tc>
          <w:tcPr>
            <w:tcW w:w="1340" w:type="dxa"/>
          </w:tcPr>
          <w:p w14:paraId="17A855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FDE83E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6782A7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B00D08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794C633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2,501</w:t>
            </w:r>
          </w:p>
        </w:tc>
      </w:tr>
      <w:tr w:rsidR="00CE4581" w:rsidRPr="00CE4581" w14:paraId="3048ECB1" w14:textId="77777777" w:rsidTr="008B2CD3">
        <w:tc>
          <w:tcPr>
            <w:tcW w:w="470" w:type="dxa"/>
          </w:tcPr>
          <w:p w14:paraId="3E68844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lastRenderedPageBreak/>
              <w:t>S19</w:t>
            </w:r>
          </w:p>
        </w:tc>
        <w:tc>
          <w:tcPr>
            <w:tcW w:w="3211" w:type="dxa"/>
          </w:tcPr>
          <w:p w14:paraId="4AA6522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Quality Improvement+") OR (MH "Clinical Documentation Improvement") OR (MH "Evaluation and Quality Improvement Program") OR (MH "Change Management") OR "improvement"  </w:t>
            </w:r>
          </w:p>
        </w:tc>
        <w:tc>
          <w:tcPr>
            <w:tcW w:w="1340" w:type="dxa"/>
          </w:tcPr>
          <w:p w14:paraId="69A9CCB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220B8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2C61E62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2C86D5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E1896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21,753</w:t>
            </w:r>
          </w:p>
        </w:tc>
      </w:tr>
      <w:tr w:rsidR="00CE4581" w:rsidRPr="00CE4581" w14:paraId="7A6D1343" w14:textId="77777777" w:rsidTr="008B2CD3">
        <w:tc>
          <w:tcPr>
            <w:tcW w:w="470" w:type="dxa"/>
          </w:tcPr>
          <w:p w14:paraId="78AD1B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0</w:t>
            </w:r>
          </w:p>
        </w:tc>
        <w:tc>
          <w:tcPr>
            <w:tcW w:w="3211" w:type="dxa"/>
          </w:tcPr>
          <w:p w14:paraId="23F8046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Organizational Change")  </w:t>
            </w:r>
          </w:p>
        </w:tc>
        <w:tc>
          <w:tcPr>
            <w:tcW w:w="1340" w:type="dxa"/>
          </w:tcPr>
          <w:p w14:paraId="7CCED8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659B5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A963E2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50DC5CC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0DF1D2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9,832</w:t>
            </w:r>
          </w:p>
        </w:tc>
      </w:tr>
      <w:tr w:rsidR="00CE4581" w:rsidRPr="00CE4581" w14:paraId="0BA34CCF" w14:textId="77777777" w:rsidTr="008B2CD3">
        <w:tc>
          <w:tcPr>
            <w:tcW w:w="470" w:type="dxa"/>
          </w:tcPr>
          <w:p w14:paraId="4588EBD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1</w:t>
            </w:r>
          </w:p>
        </w:tc>
        <w:tc>
          <w:tcPr>
            <w:tcW w:w="3211" w:type="dxa"/>
          </w:tcPr>
          <w:p w14:paraId="30CCBD1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atient Education+")  </w:t>
            </w:r>
          </w:p>
        </w:tc>
        <w:tc>
          <w:tcPr>
            <w:tcW w:w="1340" w:type="dxa"/>
          </w:tcPr>
          <w:p w14:paraId="397E423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BBE25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8BCCE5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E44A1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9E7C5F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64,052</w:t>
            </w:r>
          </w:p>
        </w:tc>
      </w:tr>
      <w:tr w:rsidR="00CE4581" w:rsidRPr="00CE4581" w14:paraId="2F90CA7A" w14:textId="77777777" w:rsidTr="008B2CD3">
        <w:tc>
          <w:tcPr>
            <w:tcW w:w="470" w:type="dxa"/>
          </w:tcPr>
          <w:p w14:paraId="12C6692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2</w:t>
            </w:r>
          </w:p>
        </w:tc>
        <w:tc>
          <w:tcPr>
            <w:tcW w:w="3211" w:type="dxa"/>
          </w:tcPr>
          <w:p w14:paraId="60BBFF3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Decision Support Techniques+") OR (MH "Decision Support Systems, Clinical") OR (MH "Decision Support Systems, Management") OR (MH "Decision Making, Organizational") OR "decision aids"  </w:t>
            </w:r>
          </w:p>
        </w:tc>
        <w:tc>
          <w:tcPr>
            <w:tcW w:w="1340" w:type="dxa"/>
          </w:tcPr>
          <w:p w14:paraId="273AADD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12C92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5F6B6A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4CABEA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0FFC76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2,332</w:t>
            </w:r>
          </w:p>
        </w:tc>
      </w:tr>
      <w:tr w:rsidR="00CE4581" w:rsidRPr="00CE4581" w14:paraId="6D655474" w14:textId="77777777" w:rsidTr="008B2CD3">
        <w:tc>
          <w:tcPr>
            <w:tcW w:w="470" w:type="dxa"/>
          </w:tcPr>
          <w:p w14:paraId="60B475E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3</w:t>
            </w:r>
          </w:p>
        </w:tc>
        <w:tc>
          <w:tcPr>
            <w:tcW w:w="3211" w:type="dxa"/>
          </w:tcPr>
          <w:p w14:paraId="061CC3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ducation, Nursing, Continuing") OR (MH "Education, Medical, Continuing") OR (MH "Education, Continuing+") OR "continuing professional education"</w:t>
            </w:r>
          </w:p>
        </w:tc>
        <w:tc>
          <w:tcPr>
            <w:tcW w:w="1340" w:type="dxa"/>
          </w:tcPr>
          <w:p w14:paraId="1876FE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81B51E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3B20DB1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680C2B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4BBA2E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7,501</w:t>
            </w:r>
          </w:p>
        </w:tc>
      </w:tr>
      <w:tr w:rsidR="00CE4581" w:rsidRPr="00CE4581" w14:paraId="056AB077" w14:textId="77777777" w:rsidTr="008B2CD3">
        <w:tc>
          <w:tcPr>
            <w:tcW w:w="470" w:type="dxa"/>
          </w:tcPr>
          <w:p w14:paraId="6365CC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4</w:t>
            </w:r>
          </w:p>
        </w:tc>
        <w:tc>
          <w:tcPr>
            <w:tcW w:w="3211" w:type="dxa"/>
          </w:tcPr>
          <w:p w14:paraId="5362DC6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Clinical Competence+") OR (MH "Practice Patterns") OR (MH "Clinical Exemplars") OR (MH "Teaching Materials, Clinical") OR (MH "Clinical Assessment Tools+") OR "clinical audit"</w:t>
            </w:r>
          </w:p>
        </w:tc>
        <w:tc>
          <w:tcPr>
            <w:tcW w:w="1340" w:type="dxa"/>
          </w:tcPr>
          <w:p w14:paraId="12AE6B6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85C392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50926A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B1C58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97B975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10,091</w:t>
            </w:r>
          </w:p>
        </w:tc>
      </w:tr>
      <w:tr w:rsidR="00CE4581" w:rsidRPr="00CE4581" w14:paraId="678BDB33" w14:textId="77777777" w:rsidTr="008B2CD3">
        <w:tc>
          <w:tcPr>
            <w:tcW w:w="470" w:type="dxa"/>
          </w:tcPr>
          <w:p w14:paraId="69008B5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5</w:t>
            </w:r>
          </w:p>
        </w:tc>
        <w:tc>
          <w:tcPr>
            <w:tcW w:w="3211" w:type="dxa"/>
          </w:tcPr>
          <w:p w14:paraId="54EF493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ractice Guidelines") OR (MH "Guideline Adherence") OR (MH "Public Policy") OR (MH "Policy Making") OR "guidelines"</w:t>
            </w:r>
          </w:p>
        </w:tc>
        <w:tc>
          <w:tcPr>
            <w:tcW w:w="1340" w:type="dxa"/>
          </w:tcPr>
          <w:p w14:paraId="7AD8F2C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FE6019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65D9286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56F0943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67312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38,839</w:t>
            </w:r>
          </w:p>
        </w:tc>
      </w:tr>
      <w:tr w:rsidR="00CE4581" w:rsidRPr="00CE4581" w14:paraId="54BF8929" w14:textId="77777777" w:rsidTr="008B2CD3">
        <w:tc>
          <w:tcPr>
            <w:tcW w:w="470" w:type="dxa"/>
          </w:tcPr>
          <w:p w14:paraId="7B65117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26 </w:t>
            </w:r>
          </w:p>
        </w:tc>
        <w:tc>
          <w:tcPr>
            <w:tcW w:w="3211" w:type="dxa"/>
          </w:tcPr>
          <w:p w14:paraId="6F5CB9B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Harm Reduction") OR "reduce"</w:t>
            </w:r>
          </w:p>
        </w:tc>
        <w:tc>
          <w:tcPr>
            <w:tcW w:w="1340" w:type="dxa"/>
          </w:tcPr>
          <w:p w14:paraId="534D31B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537A098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BCC99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32976F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8C626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94,257</w:t>
            </w:r>
          </w:p>
        </w:tc>
      </w:tr>
      <w:tr w:rsidR="00CE4581" w:rsidRPr="00CE4581" w14:paraId="08D2E7E6" w14:textId="77777777" w:rsidTr="008B2CD3">
        <w:tc>
          <w:tcPr>
            <w:tcW w:w="470" w:type="dxa"/>
          </w:tcPr>
          <w:p w14:paraId="52FDDE7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7</w:t>
            </w:r>
          </w:p>
        </w:tc>
        <w:tc>
          <w:tcPr>
            <w:tcW w:w="3211" w:type="dxa"/>
          </w:tcPr>
          <w:p w14:paraId="704D06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ublic Opinion") OR (MH "Referral and Consultation+") OR "routine second opinion"  </w:t>
            </w:r>
          </w:p>
        </w:tc>
        <w:tc>
          <w:tcPr>
            <w:tcW w:w="1340" w:type="dxa"/>
          </w:tcPr>
          <w:p w14:paraId="560AB27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36CC6C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2F13D5A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26F85B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0DE3C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3,876</w:t>
            </w:r>
          </w:p>
        </w:tc>
      </w:tr>
      <w:tr w:rsidR="00CE4581" w:rsidRPr="00CE4581" w14:paraId="28E33C09" w14:textId="77777777" w:rsidTr="008B2CD3">
        <w:tc>
          <w:tcPr>
            <w:tcW w:w="470" w:type="dxa"/>
          </w:tcPr>
          <w:p w14:paraId="1E1719B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8</w:t>
            </w:r>
          </w:p>
        </w:tc>
        <w:tc>
          <w:tcPr>
            <w:tcW w:w="3211" w:type="dxa"/>
          </w:tcPr>
          <w:p w14:paraId="7741DC3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barriers or obstacles or challenges</w:t>
            </w:r>
          </w:p>
        </w:tc>
        <w:tc>
          <w:tcPr>
            <w:tcW w:w="1340" w:type="dxa"/>
          </w:tcPr>
          <w:p w14:paraId="34AB05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00A43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4D97C0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678DC9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5B4170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50,472</w:t>
            </w:r>
          </w:p>
        </w:tc>
      </w:tr>
      <w:tr w:rsidR="00CE4581" w:rsidRPr="00CE4581" w14:paraId="228A90AB" w14:textId="77777777" w:rsidTr="008B2CD3">
        <w:tc>
          <w:tcPr>
            <w:tcW w:w="470" w:type="dxa"/>
          </w:tcPr>
          <w:p w14:paraId="3082E15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9</w:t>
            </w:r>
          </w:p>
        </w:tc>
        <w:tc>
          <w:tcPr>
            <w:tcW w:w="3211" w:type="dxa"/>
          </w:tcPr>
          <w:p w14:paraId="280C7A3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facilitators or motivators</w:t>
            </w:r>
          </w:p>
        </w:tc>
        <w:tc>
          <w:tcPr>
            <w:tcW w:w="1340" w:type="dxa"/>
          </w:tcPr>
          <w:p w14:paraId="01B84F4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6C5B6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39FCDB1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346D071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5B52CF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,344</w:t>
            </w:r>
          </w:p>
        </w:tc>
      </w:tr>
      <w:tr w:rsidR="00CE4581" w:rsidRPr="00CE4581" w14:paraId="079D6009" w14:textId="77777777" w:rsidTr="008B2CD3">
        <w:tc>
          <w:tcPr>
            <w:tcW w:w="470" w:type="dxa"/>
          </w:tcPr>
          <w:p w14:paraId="38DCA5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0</w:t>
            </w:r>
          </w:p>
        </w:tc>
        <w:tc>
          <w:tcPr>
            <w:tcW w:w="3211" w:type="dxa"/>
          </w:tcPr>
          <w:p w14:paraId="03C7B2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7 OR S18 OR S19 OR S20 OR S21 OR S22 OR S23 OR S24 OR S25 OR S26 OR S27 OR S28 OR S29</w:t>
            </w:r>
          </w:p>
        </w:tc>
        <w:tc>
          <w:tcPr>
            <w:tcW w:w="1340" w:type="dxa"/>
          </w:tcPr>
          <w:p w14:paraId="1F26B6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B271A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63E4D3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F2491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E3D63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,069,163</w:t>
            </w:r>
          </w:p>
        </w:tc>
      </w:tr>
      <w:tr w:rsidR="00CE4581" w:rsidRPr="00CE4581" w14:paraId="4AA59719" w14:textId="77777777" w:rsidTr="008B2CD3">
        <w:tc>
          <w:tcPr>
            <w:tcW w:w="470" w:type="dxa"/>
          </w:tcPr>
          <w:p w14:paraId="3B79F64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1</w:t>
            </w:r>
          </w:p>
        </w:tc>
        <w:tc>
          <w:tcPr>
            <w:tcW w:w="3211" w:type="dxa"/>
          </w:tcPr>
          <w:p w14:paraId="50E93C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40" w:type="dxa"/>
          </w:tcPr>
          <w:p w14:paraId="1EC7F9F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8CCDD1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664A47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6,553</w:t>
            </w:r>
          </w:p>
        </w:tc>
      </w:tr>
      <w:tr w:rsidR="00CE4581" w:rsidRPr="00CE4581" w14:paraId="492360AF" w14:textId="77777777" w:rsidTr="008B2CD3">
        <w:tc>
          <w:tcPr>
            <w:tcW w:w="470" w:type="dxa"/>
          </w:tcPr>
          <w:p w14:paraId="4DA26A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2</w:t>
            </w:r>
          </w:p>
        </w:tc>
        <w:tc>
          <w:tcPr>
            <w:tcW w:w="3211" w:type="dxa"/>
          </w:tcPr>
          <w:p w14:paraId="6AD3271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+"# OR #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, Repeat"# OR #MH "Vaginal Birth Afte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"# OR #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, Elective"# OR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"</w:t>
            </w:r>
          </w:p>
        </w:tc>
        <w:tc>
          <w:tcPr>
            <w:tcW w:w="1340" w:type="dxa"/>
          </w:tcPr>
          <w:p w14:paraId="418F71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36F9750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1B0C5FC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Database - CINAHL Complete </w:t>
            </w:r>
          </w:p>
        </w:tc>
        <w:tc>
          <w:tcPr>
            <w:tcW w:w="996" w:type="dxa"/>
          </w:tcPr>
          <w:p w14:paraId="44C2DF8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6,532 </w:t>
            </w:r>
          </w:p>
          <w:p w14:paraId="0307465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2B7AD3E0" w14:textId="77777777" w:rsidTr="008B2CD3">
        <w:tc>
          <w:tcPr>
            <w:tcW w:w="470" w:type="dxa"/>
          </w:tcPr>
          <w:p w14:paraId="6D40FF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3</w:t>
            </w:r>
          </w:p>
        </w:tc>
        <w:tc>
          <w:tcPr>
            <w:tcW w:w="3211" w:type="dxa"/>
          </w:tcPr>
          <w:p w14:paraId="71A71C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Childbirth+") OR "childbirth" OR (MH "Childbirth Educators") OR (MH "Childbirth Education") OR (MH "Home Childbirth")  </w:t>
            </w:r>
          </w:p>
        </w:tc>
        <w:tc>
          <w:tcPr>
            <w:tcW w:w="1340" w:type="dxa"/>
          </w:tcPr>
          <w:p w14:paraId="330079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34341B0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4DFE3AF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2D297BB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6,326</w:t>
            </w:r>
          </w:p>
        </w:tc>
      </w:tr>
      <w:tr w:rsidR="00CE4581" w:rsidRPr="00CE4581" w14:paraId="21D4801E" w14:textId="77777777" w:rsidTr="008B2CD3">
        <w:trPr>
          <w:trHeight w:val="632"/>
        </w:trPr>
        <w:tc>
          <w:tcPr>
            <w:tcW w:w="470" w:type="dxa"/>
          </w:tcPr>
          <w:p w14:paraId="221EF00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4</w:t>
            </w:r>
          </w:p>
        </w:tc>
        <w:tc>
          <w:tcPr>
            <w:tcW w:w="3211" w:type="dxa"/>
          </w:tcPr>
          <w:p w14:paraId="17EBD4A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31 OR S32 OR S33  </w:t>
            </w:r>
          </w:p>
          <w:p w14:paraId="4D48D6E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  <w:p w14:paraId="7E69B23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1340" w:type="dxa"/>
          </w:tcPr>
          <w:p w14:paraId="37E6AE5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7BB08A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D48190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1F609D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6E59D6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9,207</w:t>
            </w:r>
          </w:p>
        </w:tc>
      </w:tr>
      <w:tr w:rsidR="00CE4581" w:rsidRPr="00CE4581" w14:paraId="7FDCC94F" w14:textId="77777777" w:rsidTr="008B2CD3">
        <w:tc>
          <w:tcPr>
            <w:tcW w:w="470" w:type="dxa"/>
          </w:tcPr>
          <w:p w14:paraId="7043B0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5</w:t>
            </w:r>
          </w:p>
        </w:tc>
        <w:tc>
          <w:tcPr>
            <w:tcW w:w="3211" w:type="dxa"/>
          </w:tcPr>
          <w:p w14:paraId="6FD701C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alitative research </w:t>
            </w:r>
          </w:p>
        </w:tc>
        <w:tc>
          <w:tcPr>
            <w:tcW w:w="1340" w:type="dxa"/>
          </w:tcPr>
          <w:p w14:paraId="266C230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D89C25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48F1D09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0,083</w:t>
            </w:r>
          </w:p>
        </w:tc>
      </w:tr>
      <w:tr w:rsidR="00CE4581" w:rsidRPr="00CE4581" w14:paraId="1C758E9A" w14:textId="77777777" w:rsidTr="008B2CD3">
        <w:tc>
          <w:tcPr>
            <w:tcW w:w="470" w:type="dxa"/>
          </w:tcPr>
          <w:p w14:paraId="5423D75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lastRenderedPageBreak/>
              <w:t>S36</w:t>
            </w:r>
          </w:p>
        </w:tc>
        <w:tc>
          <w:tcPr>
            <w:tcW w:w="3211" w:type="dxa"/>
          </w:tcPr>
          <w:p w14:paraId="7E08A6A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Structured Interview") OR (MH "Interviews+") OR "interviews" OR (MH "Unstructured Interview") OR (MH "Semi-Structured Interview")</w:t>
            </w:r>
          </w:p>
        </w:tc>
        <w:tc>
          <w:tcPr>
            <w:tcW w:w="1340" w:type="dxa"/>
          </w:tcPr>
          <w:p w14:paraId="2CED44A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56FB6A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49BFD5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84,622 </w:t>
            </w:r>
          </w:p>
          <w:p w14:paraId="5F7EBF1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4A6140F0" w14:textId="77777777" w:rsidTr="008B2CD3">
        <w:tc>
          <w:tcPr>
            <w:tcW w:w="470" w:type="dxa"/>
          </w:tcPr>
          <w:p w14:paraId="64EC7B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7</w:t>
            </w:r>
          </w:p>
        </w:tc>
        <w:tc>
          <w:tcPr>
            <w:tcW w:w="3211" w:type="dxa"/>
          </w:tcPr>
          <w:p w14:paraId="5F3B16B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Attitude") OR (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Behavior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+") OR (MH "Attitude of Health Personnel") OR (MH "Family Attitudes") OR (MH "Social Values+")</w:t>
            </w:r>
          </w:p>
        </w:tc>
        <w:tc>
          <w:tcPr>
            <w:tcW w:w="1340" w:type="dxa"/>
          </w:tcPr>
          <w:p w14:paraId="78E26F5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1D77F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63302DF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01,738</w:t>
            </w:r>
          </w:p>
        </w:tc>
      </w:tr>
      <w:tr w:rsidR="00CE4581" w:rsidRPr="00CE4581" w14:paraId="5B656999" w14:textId="77777777" w:rsidTr="008B2CD3">
        <w:tc>
          <w:tcPr>
            <w:tcW w:w="470" w:type="dxa"/>
          </w:tcPr>
          <w:p w14:paraId="100524F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8</w:t>
            </w:r>
          </w:p>
        </w:tc>
        <w:tc>
          <w:tcPr>
            <w:tcW w:w="3211" w:type="dxa"/>
          </w:tcPr>
          <w:p w14:paraId="3067A8D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alitative or case study or interview or observation or focus group o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ethnograph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or case study</w:t>
            </w:r>
          </w:p>
        </w:tc>
        <w:tc>
          <w:tcPr>
            <w:tcW w:w="1340" w:type="dxa"/>
          </w:tcPr>
          <w:p w14:paraId="13C41D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5A45EA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6DD0CE9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E91619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A5A0B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00,983</w:t>
            </w:r>
          </w:p>
        </w:tc>
      </w:tr>
      <w:tr w:rsidR="00CE4581" w:rsidRPr="00CE4581" w14:paraId="4841CD0B" w14:textId="77777777" w:rsidTr="008B2CD3">
        <w:tc>
          <w:tcPr>
            <w:tcW w:w="470" w:type="dxa"/>
          </w:tcPr>
          <w:p w14:paraId="5C9107E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9</w:t>
            </w:r>
          </w:p>
        </w:tc>
        <w:tc>
          <w:tcPr>
            <w:tcW w:w="3211" w:type="dxa"/>
          </w:tcPr>
          <w:p w14:paraId="42E9AD7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Qualitative Studies+") OR "qualitative" </w:t>
            </w:r>
          </w:p>
        </w:tc>
        <w:tc>
          <w:tcPr>
            <w:tcW w:w="1340" w:type="dxa"/>
          </w:tcPr>
          <w:p w14:paraId="19AFB7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0521342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65D987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Database - CINAHL Complete </w:t>
            </w:r>
          </w:p>
        </w:tc>
        <w:tc>
          <w:tcPr>
            <w:tcW w:w="996" w:type="dxa"/>
          </w:tcPr>
          <w:p w14:paraId="65280F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26,780 </w:t>
            </w:r>
          </w:p>
          <w:p w14:paraId="4CED57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3E2F8038" w14:textId="77777777" w:rsidTr="008B2CD3">
        <w:tc>
          <w:tcPr>
            <w:tcW w:w="470" w:type="dxa"/>
          </w:tcPr>
          <w:p w14:paraId="1F6404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0</w:t>
            </w:r>
          </w:p>
        </w:tc>
        <w:tc>
          <w:tcPr>
            <w:tcW w:w="3211" w:type="dxa"/>
          </w:tcPr>
          <w:p w14:paraId="5B0007E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view* OR want* O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ho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* OR prefer* OR feel* OR thought* OR like OR accept* OR dislike OR wish OR hope or fear</w:t>
            </w:r>
          </w:p>
        </w:tc>
        <w:tc>
          <w:tcPr>
            <w:tcW w:w="1340" w:type="dxa"/>
          </w:tcPr>
          <w:p w14:paraId="2B3B60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FED966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8AF982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6BF20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F2F8C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50,000</w:t>
            </w:r>
          </w:p>
        </w:tc>
      </w:tr>
      <w:tr w:rsidR="00CE4581" w:rsidRPr="00CE4581" w14:paraId="756B7B59" w14:textId="77777777" w:rsidTr="008B2CD3">
        <w:tc>
          <w:tcPr>
            <w:tcW w:w="470" w:type="dxa"/>
          </w:tcPr>
          <w:p w14:paraId="3F56C8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1</w:t>
            </w:r>
          </w:p>
        </w:tc>
        <w:tc>
          <w:tcPr>
            <w:tcW w:w="3211" w:type="dxa"/>
          </w:tcPr>
          <w:p w14:paraId="7F51D1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FF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35 OR S36 OR S37 OR S38 OR S39 OR S40  </w:t>
            </w:r>
          </w:p>
        </w:tc>
        <w:tc>
          <w:tcPr>
            <w:tcW w:w="1340" w:type="dxa"/>
          </w:tcPr>
          <w:p w14:paraId="00D1D3E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CBB462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77FC62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BE08B2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00486C3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FF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,261,828</w:t>
            </w:r>
          </w:p>
        </w:tc>
      </w:tr>
      <w:tr w:rsidR="00CE4581" w:rsidRPr="00CE4581" w14:paraId="0BC0F57A" w14:textId="77777777" w:rsidTr="008B2CD3">
        <w:tc>
          <w:tcPr>
            <w:tcW w:w="470" w:type="dxa"/>
          </w:tcPr>
          <w:p w14:paraId="3768069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42</w:t>
            </w:r>
          </w:p>
        </w:tc>
        <w:tc>
          <w:tcPr>
            <w:tcW w:w="3211" w:type="dxa"/>
          </w:tcPr>
          <w:p w14:paraId="2CD1771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34 AND S41</w:t>
            </w:r>
          </w:p>
        </w:tc>
        <w:tc>
          <w:tcPr>
            <w:tcW w:w="1340" w:type="dxa"/>
          </w:tcPr>
          <w:p w14:paraId="7AD29BF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CB597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D6F30E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DB497B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42C1F7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11,721</w:t>
            </w:r>
          </w:p>
        </w:tc>
      </w:tr>
      <w:tr w:rsidR="00CE4581" w:rsidRPr="00CE4581" w14:paraId="4DE844DB" w14:textId="77777777" w:rsidTr="008B2CD3">
        <w:tc>
          <w:tcPr>
            <w:tcW w:w="470" w:type="dxa"/>
          </w:tcPr>
          <w:p w14:paraId="0495EE7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43</w:t>
            </w:r>
          </w:p>
        </w:tc>
        <w:tc>
          <w:tcPr>
            <w:tcW w:w="3211" w:type="dxa"/>
          </w:tcPr>
          <w:p w14:paraId="06EAE87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16 AND S30 AND S42</w:t>
            </w:r>
          </w:p>
        </w:tc>
        <w:tc>
          <w:tcPr>
            <w:tcW w:w="1340" w:type="dxa"/>
          </w:tcPr>
          <w:p w14:paraId="7CE5A3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Limiters  - Published Date: 19850101-20171231 </w:t>
            </w:r>
          </w:p>
          <w:p w14:paraId="10CEB4D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 - Boolean/Phrase</w:t>
            </w:r>
          </w:p>
        </w:tc>
        <w:tc>
          <w:tcPr>
            <w:tcW w:w="2999" w:type="dxa"/>
          </w:tcPr>
          <w:p w14:paraId="64FD15D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C3BC29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A5848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7DB2A0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2,225</w:t>
            </w:r>
          </w:p>
        </w:tc>
      </w:tr>
      <w:tr w:rsidR="00CE4581" w:rsidRPr="00CE4581" w14:paraId="492B3E81" w14:textId="77777777" w:rsidTr="008B2CD3">
        <w:tc>
          <w:tcPr>
            <w:tcW w:w="470" w:type="dxa"/>
          </w:tcPr>
          <w:p w14:paraId="62A6582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89</w:t>
            </w:r>
          </w:p>
        </w:tc>
        <w:tc>
          <w:tcPr>
            <w:tcW w:w="3211" w:type="dxa"/>
          </w:tcPr>
          <w:p w14:paraId="228FCA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17 OR S21</w:t>
            </w:r>
          </w:p>
        </w:tc>
        <w:tc>
          <w:tcPr>
            <w:tcW w:w="1340" w:type="dxa"/>
          </w:tcPr>
          <w:p w14:paraId="014FA29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71C64E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Interface - EBSCOhost Research Databases </w:t>
            </w:r>
          </w:p>
          <w:p w14:paraId="4758A02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Search Screen - Advanced Search </w:t>
            </w:r>
          </w:p>
          <w:p w14:paraId="2E05DFF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26E367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433,186</w:t>
            </w:r>
          </w:p>
        </w:tc>
      </w:tr>
      <w:tr w:rsidR="00CE4581" w:rsidRPr="00CE4581" w14:paraId="26D304CA" w14:textId="77777777" w:rsidTr="008B2CD3">
        <w:tc>
          <w:tcPr>
            <w:tcW w:w="470" w:type="dxa"/>
          </w:tcPr>
          <w:p w14:paraId="1B09B03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90</w:t>
            </w:r>
          </w:p>
        </w:tc>
        <w:tc>
          <w:tcPr>
            <w:tcW w:w="3211" w:type="dxa"/>
          </w:tcPr>
          <w:p w14:paraId="5DB9B6D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7 AND S34 AND S41 AND S89</w:t>
            </w:r>
          </w:p>
        </w:tc>
        <w:tc>
          <w:tcPr>
            <w:tcW w:w="1340" w:type="dxa"/>
          </w:tcPr>
          <w:p w14:paraId="38A780C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D0396F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Interface - EBSCOhost Research Databases </w:t>
            </w:r>
          </w:p>
          <w:p w14:paraId="5DC2C78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Search Screen - Advanced Search </w:t>
            </w:r>
          </w:p>
          <w:p w14:paraId="146CC14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B3EE48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873</w:t>
            </w:r>
          </w:p>
        </w:tc>
      </w:tr>
      <w:tr w:rsidR="00CE4581" w:rsidRPr="00CE4581" w14:paraId="60141A87" w14:textId="77777777" w:rsidTr="008B2CD3">
        <w:tc>
          <w:tcPr>
            <w:tcW w:w="470" w:type="dxa"/>
          </w:tcPr>
          <w:p w14:paraId="086B6DC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91</w:t>
            </w:r>
          </w:p>
        </w:tc>
        <w:tc>
          <w:tcPr>
            <w:tcW w:w="3211" w:type="dxa"/>
          </w:tcPr>
          <w:p w14:paraId="1C5E840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7 AND S31 AND S41 AND S89</w:t>
            </w:r>
          </w:p>
        </w:tc>
        <w:tc>
          <w:tcPr>
            <w:tcW w:w="1340" w:type="dxa"/>
          </w:tcPr>
          <w:p w14:paraId="70FC684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E39FE5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Interface - EBSCOhost Research Databases </w:t>
            </w:r>
          </w:p>
          <w:p w14:paraId="31DECAB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 xml:space="preserve">Search Screen - Advanced Search </w:t>
            </w:r>
          </w:p>
          <w:p w14:paraId="4B146F8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A086B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314</w:t>
            </w:r>
          </w:p>
        </w:tc>
      </w:tr>
    </w:tbl>
    <w:p w14:paraId="7E4AA05B" w14:textId="77777777" w:rsidR="00CE4581" w:rsidRPr="00CE4581" w:rsidRDefault="00CE4581" w:rsidP="00885EED">
      <w:pPr>
        <w:suppressLineNumbers/>
        <w:spacing w:after="0" w:line="240" w:lineRule="auto"/>
        <w:rPr>
          <w:rFonts w:ascii="Arial Narrow" w:eastAsia="Calibri" w:hAnsi="Arial Narrow" w:cs="Helvetica"/>
          <w:color w:val="FF0000"/>
          <w:sz w:val="16"/>
          <w:szCs w:val="29"/>
        </w:rPr>
      </w:pPr>
    </w:p>
    <w:sectPr w:rsidR="00CE4581" w:rsidRPr="00CE4581" w:rsidSect="00F92993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E9C7C" w14:textId="77777777" w:rsidR="00F84423" w:rsidRDefault="00F84423" w:rsidP="00771F7F">
      <w:pPr>
        <w:spacing w:after="0" w:line="240" w:lineRule="auto"/>
      </w:pPr>
      <w:r>
        <w:separator/>
      </w:r>
    </w:p>
  </w:endnote>
  <w:endnote w:type="continuationSeparator" w:id="0">
    <w:p w14:paraId="1CE46B51" w14:textId="77777777" w:rsidR="00F84423" w:rsidRDefault="00F84423" w:rsidP="00771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3046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7B23D" w14:textId="36976BCB" w:rsidR="00F84423" w:rsidRDefault="00F844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DB257" w14:textId="77777777" w:rsidR="00F84423" w:rsidRDefault="00F84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46C2E" w14:textId="77777777" w:rsidR="00F84423" w:rsidRDefault="00F84423" w:rsidP="00771F7F">
      <w:pPr>
        <w:spacing w:after="0" w:line="240" w:lineRule="auto"/>
      </w:pPr>
      <w:r>
        <w:separator/>
      </w:r>
    </w:p>
  </w:footnote>
  <w:footnote w:type="continuationSeparator" w:id="0">
    <w:p w14:paraId="398D89B2" w14:textId="77777777" w:rsidR="00F84423" w:rsidRDefault="00F84423" w:rsidP="00771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A6826"/>
    <w:multiLevelType w:val="hybridMultilevel"/>
    <w:tmpl w:val="AFBC5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18B6"/>
    <w:multiLevelType w:val="hybridMultilevel"/>
    <w:tmpl w:val="42368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D71D4"/>
    <w:multiLevelType w:val="multilevel"/>
    <w:tmpl w:val="67A23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C23E2"/>
    <w:multiLevelType w:val="hybridMultilevel"/>
    <w:tmpl w:val="8C04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859D4"/>
    <w:multiLevelType w:val="hybridMultilevel"/>
    <w:tmpl w:val="CAACA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74414"/>
    <w:multiLevelType w:val="hybridMultilevel"/>
    <w:tmpl w:val="D8D86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33476"/>
    <w:multiLevelType w:val="multilevel"/>
    <w:tmpl w:val="A432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E8550A"/>
    <w:multiLevelType w:val="hybridMultilevel"/>
    <w:tmpl w:val="3A0C7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8F1608"/>
    <w:multiLevelType w:val="hybridMultilevel"/>
    <w:tmpl w:val="ED149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243FB"/>
    <w:multiLevelType w:val="hybridMultilevel"/>
    <w:tmpl w:val="7848FB72"/>
    <w:lvl w:ilvl="0" w:tplc="B3543214">
      <w:start w:val="1"/>
      <w:numFmt w:val="decimal"/>
      <w:lvlText w:val="(%1)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057D2"/>
    <w:multiLevelType w:val="hybridMultilevel"/>
    <w:tmpl w:val="A65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8979A6"/>
    <w:multiLevelType w:val="hybridMultilevel"/>
    <w:tmpl w:val="74FEC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6"/>
  </w:num>
  <w:num w:numId="5">
    <w:abstractNumId w:val="12"/>
  </w:num>
  <w:num w:numId="6">
    <w:abstractNumId w:val="10"/>
  </w:num>
  <w:num w:numId="7">
    <w:abstractNumId w:val="0"/>
  </w:num>
  <w:num w:numId="8">
    <w:abstractNumId w:val="1"/>
  </w:num>
  <w:num w:numId="9">
    <w:abstractNumId w:val="8"/>
  </w:num>
  <w:num w:numId="10">
    <w:abstractNumId w:val="5"/>
  </w:num>
  <w:num w:numId="11">
    <w:abstractNumId w:val="3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3C"/>
    <w:rsid w:val="000015F9"/>
    <w:rsid w:val="000021A9"/>
    <w:rsid w:val="000041F3"/>
    <w:rsid w:val="00004EF2"/>
    <w:rsid w:val="00014FF8"/>
    <w:rsid w:val="000150A7"/>
    <w:rsid w:val="000157A8"/>
    <w:rsid w:val="00017098"/>
    <w:rsid w:val="000175AF"/>
    <w:rsid w:val="00021B5F"/>
    <w:rsid w:val="00025DD6"/>
    <w:rsid w:val="00026C63"/>
    <w:rsid w:val="00026D15"/>
    <w:rsid w:val="00026DFC"/>
    <w:rsid w:val="00032A15"/>
    <w:rsid w:val="00032E39"/>
    <w:rsid w:val="00034DE1"/>
    <w:rsid w:val="00044FE9"/>
    <w:rsid w:val="00047671"/>
    <w:rsid w:val="00051F5C"/>
    <w:rsid w:val="00052254"/>
    <w:rsid w:val="0005390D"/>
    <w:rsid w:val="00054539"/>
    <w:rsid w:val="00055E65"/>
    <w:rsid w:val="00056D9B"/>
    <w:rsid w:val="00060870"/>
    <w:rsid w:val="000645FD"/>
    <w:rsid w:val="000654F4"/>
    <w:rsid w:val="000679AA"/>
    <w:rsid w:val="00071A0C"/>
    <w:rsid w:val="00071BC7"/>
    <w:rsid w:val="0007337C"/>
    <w:rsid w:val="00076209"/>
    <w:rsid w:val="000816EF"/>
    <w:rsid w:val="000822F4"/>
    <w:rsid w:val="000859EC"/>
    <w:rsid w:val="000911C3"/>
    <w:rsid w:val="000918A7"/>
    <w:rsid w:val="00091C08"/>
    <w:rsid w:val="00094148"/>
    <w:rsid w:val="00094646"/>
    <w:rsid w:val="00095C6C"/>
    <w:rsid w:val="00096BBC"/>
    <w:rsid w:val="000A0882"/>
    <w:rsid w:val="000A0EFA"/>
    <w:rsid w:val="000A1411"/>
    <w:rsid w:val="000A2DB0"/>
    <w:rsid w:val="000A3C4E"/>
    <w:rsid w:val="000A49EB"/>
    <w:rsid w:val="000A757F"/>
    <w:rsid w:val="000B001E"/>
    <w:rsid w:val="000B078C"/>
    <w:rsid w:val="000B107C"/>
    <w:rsid w:val="000B1346"/>
    <w:rsid w:val="000B190B"/>
    <w:rsid w:val="000B6081"/>
    <w:rsid w:val="000B6749"/>
    <w:rsid w:val="000B7480"/>
    <w:rsid w:val="000C04FB"/>
    <w:rsid w:val="000C3C5D"/>
    <w:rsid w:val="000C4029"/>
    <w:rsid w:val="000C437C"/>
    <w:rsid w:val="000C6636"/>
    <w:rsid w:val="000C787C"/>
    <w:rsid w:val="000C7884"/>
    <w:rsid w:val="000D1BCE"/>
    <w:rsid w:val="000D2077"/>
    <w:rsid w:val="000D3CF0"/>
    <w:rsid w:val="000D520C"/>
    <w:rsid w:val="000D57AB"/>
    <w:rsid w:val="000D6201"/>
    <w:rsid w:val="000D62AC"/>
    <w:rsid w:val="000E0339"/>
    <w:rsid w:val="000E1DD8"/>
    <w:rsid w:val="000E2E21"/>
    <w:rsid w:val="000F1879"/>
    <w:rsid w:val="000F1A83"/>
    <w:rsid w:val="000F4577"/>
    <w:rsid w:val="000F532E"/>
    <w:rsid w:val="00100D5F"/>
    <w:rsid w:val="00105383"/>
    <w:rsid w:val="0010543A"/>
    <w:rsid w:val="001109DE"/>
    <w:rsid w:val="00113D1A"/>
    <w:rsid w:val="00116C96"/>
    <w:rsid w:val="00117C48"/>
    <w:rsid w:val="0012134A"/>
    <w:rsid w:val="00121461"/>
    <w:rsid w:val="001248ED"/>
    <w:rsid w:val="00124BCE"/>
    <w:rsid w:val="00124E48"/>
    <w:rsid w:val="0013056F"/>
    <w:rsid w:val="001314C1"/>
    <w:rsid w:val="00131D1A"/>
    <w:rsid w:val="00133080"/>
    <w:rsid w:val="00133584"/>
    <w:rsid w:val="001409F6"/>
    <w:rsid w:val="0014131A"/>
    <w:rsid w:val="0014278E"/>
    <w:rsid w:val="001428E0"/>
    <w:rsid w:val="00143C83"/>
    <w:rsid w:val="001442DD"/>
    <w:rsid w:val="00146911"/>
    <w:rsid w:val="00151F8B"/>
    <w:rsid w:val="001525AA"/>
    <w:rsid w:val="00153AD2"/>
    <w:rsid w:val="00157B63"/>
    <w:rsid w:val="00160197"/>
    <w:rsid w:val="00162508"/>
    <w:rsid w:val="00164706"/>
    <w:rsid w:val="00164C03"/>
    <w:rsid w:val="00164C65"/>
    <w:rsid w:val="0017166F"/>
    <w:rsid w:val="00177468"/>
    <w:rsid w:val="001779A3"/>
    <w:rsid w:val="001816C1"/>
    <w:rsid w:val="00181FBB"/>
    <w:rsid w:val="00182FC0"/>
    <w:rsid w:val="0018754D"/>
    <w:rsid w:val="00190C5B"/>
    <w:rsid w:val="0019146F"/>
    <w:rsid w:val="0019273C"/>
    <w:rsid w:val="001949FF"/>
    <w:rsid w:val="00197B9F"/>
    <w:rsid w:val="001A075A"/>
    <w:rsid w:val="001A37DA"/>
    <w:rsid w:val="001A60AE"/>
    <w:rsid w:val="001B0B79"/>
    <w:rsid w:val="001B1789"/>
    <w:rsid w:val="001B20F4"/>
    <w:rsid w:val="001B2CD4"/>
    <w:rsid w:val="001B3953"/>
    <w:rsid w:val="001B53BF"/>
    <w:rsid w:val="001B6688"/>
    <w:rsid w:val="001B6984"/>
    <w:rsid w:val="001B6BBF"/>
    <w:rsid w:val="001B780B"/>
    <w:rsid w:val="001C271B"/>
    <w:rsid w:val="001C516A"/>
    <w:rsid w:val="001C53D4"/>
    <w:rsid w:val="001C57BC"/>
    <w:rsid w:val="001C75EC"/>
    <w:rsid w:val="001E068D"/>
    <w:rsid w:val="001E0F33"/>
    <w:rsid w:val="001E227F"/>
    <w:rsid w:val="001E6322"/>
    <w:rsid w:val="001E6A2E"/>
    <w:rsid w:val="001F1E83"/>
    <w:rsid w:val="001F235C"/>
    <w:rsid w:val="001F5FB7"/>
    <w:rsid w:val="0020004F"/>
    <w:rsid w:val="00201A28"/>
    <w:rsid w:val="00201FCF"/>
    <w:rsid w:val="00202130"/>
    <w:rsid w:val="00206F24"/>
    <w:rsid w:val="00207CB0"/>
    <w:rsid w:val="0021038F"/>
    <w:rsid w:val="00212248"/>
    <w:rsid w:val="002124D0"/>
    <w:rsid w:val="0021351E"/>
    <w:rsid w:val="00214F25"/>
    <w:rsid w:val="00215004"/>
    <w:rsid w:val="00215CA9"/>
    <w:rsid w:val="00223C53"/>
    <w:rsid w:val="0022400A"/>
    <w:rsid w:val="00224790"/>
    <w:rsid w:val="00224B62"/>
    <w:rsid w:val="00225D1D"/>
    <w:rsid w:val="002260A6"/>
    <w:rsid w:val="00226B19"/>
    <w:rsid w:val="002322BC"/>
    <w:rsid w:val="00233A68"/>
    <w:rsid w:val="002341FC"/>
    <w:rsid w:val="00234F83"/>
    <w:rsid w:val="00240CE5"/>
    <w:rsid w:val="0024175D"/>
    <w:rsid w:val="002454BC"/>
    <w:rsid w:val="00246FA7"/>
    <w:rsid w:val="00247147"/>
    <w:rsid w:val="00247586"/>
    <w:rsid w:val="00251938"/>
    <w:rsid w:val="00252C46"/>
    <w:rsid w:val="00253528"/>
    <w:rsid w:val="00255F8C"/>
    <w:rsid w:val="00256401"/>
    <w:rsid w:val="002604A3"/>
    <w:rsid w:val="00262C8C"/>
    <w:rsid w:val="0026425D"/>
    <w:rsid w:val="00265B9B"/>
    <w:rsid w:val="00267944"/>
    <w:rsid w:val="00267EB4"/>
    <w:rsid w:val="00275081"/>
    <w:rsid w:val="002756C0"/>
    <w:rsid w:val="002821E5"/>
    <w:rsid w:val="00287FC2"/>
    <w:rsid w:val="0029050D"/>
    <w:rsid w:val="00291C17"/>
    <w:rsid w:val="002924DF"/>
    <w:rsid w:val="00293B3D"/>
    <w:rsid w:val="00293EFC"/>
    <w:rsid w:val="00296C85"/>
    <w:rsid w:val="00297592"/>
    <w:rsid w:val="002A13DF"/>
    <w:rsid w:val="002A32B0"/>
    <w:rsid w:val="002A7BAB"/>
    <w:rsid w:val="002B0EC1"/>
    <w:rsid w:val="002B117D"/>
    <w:rsid w:val="002B22B4"/>
    <w:rsid w:val="002B3EFF"/>
    <w:rsid w:val="002B6120"/>
    <w:rsid w:val="002B7DBD"/>
    <w:rsid w:val="002C15B9"/>
    <w:rsid w:val="002C1B6E"/>
    <w:rsid w:val="002C6EB7"/>
    <w:rsid w:val="002C7F2B"/>
    <w:rsid w:val="002D1AA8"/>
    <w:rsid w:val="002D2057"/>
    <w:rsid w:val="002D2E62"/>
    <w:rsid w:val="002D5E74"/>
    <w:rsid w:val="002E120A"/>
    <w:rsid w:val="002E2450"/>
    <w:rsid w:val="002E5FAA"/>
    <w:rsid w:val="002F0C7A"/>
    <w:rsid w:val="002F1B2B"/>
    <w:rsid w:val="002F3515"/>
    <w:rsid w:val="002F37C9"/>
    <w:rsid w:val="002F49A4"/>
    <w:rsid w:val="002F677F"/>
    <w:rsid w:val="002F6C9E"/>
    <w:rsid w:val="002F71A0"/>
    <w:rsid w:val="00300B24"/>
    <w:rsid w:val="00302D55"/>
    <w:rsid w:val="00303086"/>
    <w:rsid w:val="0030378C"/>
    <w:rsid w:val="00305EA3"/>
    <w:rsid w:val="003114FA"/>
    <w:rsid w:val="00312102"/>
    <w:rsid w:val="00312CAC"/>
    <w:rsid w:val="00314AAC"/>
    <w:rsid w:val="003155D3"/>
    <w:rsid w:val="00316616"/>
    <w:rsid w:val="00316E25"/>
    <w:rsid w:val="003231BE"/>
    <w:rsid w:val="00324CE8"/>
    <w:rsid w:val="00325A76"/>
    <w:rsid w:val="00326674"/>
    <w:rsid w:val="00330D7D"/>
    <w:rsid w:val="003310E2"/>
    <w:rsid w:val="003328C8"/>
    <w:rsid w:val="00335802"/>
    <w:rsid w:val="00335C6F"/>
    <w:rsid w:val="003377ED"/>
    <w:rsid w:val="00337C54"/>
    <w:rsid w:val="00340482"/>
    <w:rsid w:val="00343620"/>
    <w:rsid w:val="00344C67"/>
    <w:rsid w:val="00345CC5"/>
    <w:rsid w:val="00346F26"/>
    <w:rsid w:val="00351483"/>
    <w:rsid w:val="003523EF"/>
    <w:rsid w:val="0035295C"/>
    <w:rsid w:val="00353004"/>
    <w:rsid w:val="00355D4D"/>
    <w:rsid w:val="00357DAC"/>
    <w:rsid w:val="00363505"/>
    <w:rsid w:val="00367301"/>
    <w:rsid w:val="0037147B"/>
    <w:rsid w:val="0037582A"/>
    <w:rsid w:val="00380369"/>
    <w:rsid w:val="00380511"/>
    <w:rsid w:val="003828BA"/>
    <w:rsid w:val="00383734"/>
    <w:rsid w:val="00383915"/>
    <w:rsid w:val="00384C8E"/>
    <w:rsid w:val="00385A78"/>
    <w:rsid w:val="00386D44"/>
    <w:rsid w:val="00387F6C"/>
    <w:rsid w:val="00394289"/>
    <w:rsid w:val="00394DAF"/>
    <w:rsid w:val="00396AF3"/>
    <w:rsid w:val="00396DC9"/>
    <w:rsid w:val="00397670"/>
    <w:rsid w:val="003A2237"/>
    <w:rsid w:val="003A376E"/>
    <w:rsid w:val="003A64FE"/>
    <w:rsid w:val="003A7377"/>
    <w:rsid w:val="003B523B"/>
    <w:rsid w:val="003C07BC"/>
    <w:rsid w:val="003C0C8E"/>
    <w:rsid w:val="003C231F"/>
    <w:rsid w:val="003C44C9"/>
    <w:rsid w:val="003C4EB9"/>
    <w:rsid w:val="003C51E0"/>
    <w:rsid w:val="003C5C97"/>
    <w:rsid w:val="003D228C"/>
    <w:rsid w:val="003D2D56"/>
    <w:rsid w:val="003D3265"/>
    <w:rsid w:val="003D44DF"/>
    <w:rsid w:val="003D5CC3"/>
    <w:rsid w:val="003D6DDE"/>
    <w:rsid w:val="003D7AEC"/>
    <w:rsid w:val="003D7CA5"/>
    <w:rsid w:val="003E246C"/>
    <w:rsid w:val="003E46FC"/>
    <w:rsid w:val="003F2F3B"/>
    <w:rsid w:val="003F518B"/>
    <w:rsid w:val="003F5275"/>
    <w:rsid w:val="003F6356"/>
    <w:rsid w:val="0040548C"/>
    <w:rsid w:val="00406901"/>
    <w:rsid w:val="004074F4"/>
    <w:rsid w:val="004075F9"/>
    <w:rsid w:val="00407ECE"/>
    <w:rsid w:val="00407F5D"/>
    <w:rsid w:val="00410AFF"/>
    <w:rsid w:val="004118CD"/>
    <w:rsid w:val="00412421"/>
    <w:rsid w:val="00413891"/>
    <w:rsid w:val="004141FB"/>
    <w:rsid w:val="0041550A"/>
    <w:rsid w:val="00415C57"/>
    <w:rsid w:val="00416921"/>
    <w:rsid w:val="00417582"/>
    <w:rsid w:val="00417BCB"/>
    <w:rsid w:val="00417E06"/>
    <w:rsid w:val="004242A3"/>
    <w:rsid w:val="00427127"/>
    <w:rsid w:val="00427CC5"/>
    <w:rsid w:val="00430769"/>
    <w:rsid w:val="00431BCD"/>
    <w:rsid w:val="00432157"/>
    <w:rsid w:val="004321C9"/>
    <w:rsid w:val="00433413"/>
    <w:rsid w:val="004410FD"/>
    <w:rsid w:val="00441B4F"/>
    <w:rsid w:val="00441FE9"/>
    <w:rsid w:val="0044430B"/>
    <w:rsid w:val="00450F04"/>
    <w:rsid w:val="00451AC3"/>
    <w:rsid w:val="00452859"/>
    <w:rsid w:val="00456E79"/>
    <w:rsid w:val="004614DA"/>
    <w:rsid w:val="00461B9D"/>
    <w:rsid w:val="00462CE2"/>
    <w:rsid w:val="0046563B"/>
    <w:rsid w:val="00465D1F"/>
    <w:rsid w:val="0046625A"/>
    <w:rsid w:val="0047034A"/>
    <w:rsid w:val="00470C9F"/>
    <w:rsid w:val="00471EB2"/>
    <w:rsid w:val="00472FAC"/>
    <w:rsid w:val="004731DC"/>
    <w:rsid w:val="004739D5"/>
    <w:rsid w:val="004814AF"/>
    <w:rsid w:val="00481681"/>
    <w:rsid w:val="00483AEF"/>
    <w:rsid w:val="00485108"/>
    <w:rsid w:val="004853C3"/>
    <w:rsid w:val="0048632B"/>
    <w:rsid w:val="00487216"/>
    <w:rsid w:val="00492CF8"/>
    <w:rsid w:val="004A240C"/>
    <w:rsid w:val="004A5B12"/>
    <w:rsid w:val="004A7BD7"/>
    <w:rsid w:val="004B13C4"/>
    <w:rsid w:val="004B493C"/>
    <w:rsid w:val="004B59DE"/>
    <w:rsid w:val="004B76DB"/>
    <w:rsid w:val="004C220E"/>
    <w:rsid w:val="004C4CBE"/>
    <w:rsid w:val="004C5361"/>
    <w:rsid w:val="004C650A"/>
    <w:rsid w:val="004C7158"/>
    <w:rsid w:val="004D00DE"/>
    <w:rsid w:val="004D06DD"/>
    <w:rsid w:val="004D0A4F"/>
    <w:rsid w:val="004D1F72"/>
    <w:rsid w:val="004D543B"/>
    <w:rsid w:val="004D7639"/>
    <w:rsid w:val="004E1B92"/>
    <w:rsid w:val="004E46DA"/>
    <w:rsid w:val="004E73C8"/>
    <w:rsid w:val="004E7787"/>
    <w:rsid w:val="004F1BCE"/>
    <w:rsid w:val="004F4269"/>
    <w:rsid w:val="004F4F0B"/>
    <w:rsid w:val="00505BD4"/>
    <w:rsid w:val="00506B67"/>
    <w:rsid w:val="00510BE4"/>
    <w:rsid w:val="005118ED"/>
    <w:rsid w:val="0051538D"/>
    <w:rsid w:val="00515AAF"/>
    <w:rsid w:val="00516051"/>
    <w:rsid w:val="00516B96"/>
    <w:rsid w:val="005209F4"/>
    <w:rsid w:val="00524561"/>
    <w:rsid w:val="005301FC"/>
    <w:rsid w:val="00531F3C"/>
    <w:rsid w:val="00532704"/>
    <w:rsid w:val="005331C5"/>
    <w:rsid w:val="00533C64"/>
    <w:rsid w:val="00535B92"/>
    <w:rsid w:val="00536BAB"/>
    <w:rsid w:val="005373EA"/>
    <w:rsid w:val="005521E0"/>
    <w:rsid w:val="00552583"/>
    <w:rsid w:val="00552B40"/>
    <w:rsid w:val="00552F50"/>
    <w:rsid w:val="00553048"/>
    <w:rsid w:val="00554FFD"/>
    <w:rsid w:val="00560B27"/>
    <w:rsid w:val="0056207E"/>
    <w:rsid w:val="005641A9"/>
    <w:rsid w:val="00564984"/>
    <w:rsid w:val="00565779"/>
    <w:rsid w:val="00566B3F"/>
    <w:rsid w:val="00566DBB"/>
    <w:rsid w:val="00567CF8"/>
    <w:rsid w:val="00570913"/>
    <w:rsid w:val="0058094D"/>
    <w:rsid w:val="00580A82"/>
    <w:rsid w:val="00582116"/>
    <w:rsid w:val="005822A6"/>
    <w:rsid w:val="00582A24"/>
    <w:rsid w:val="0058327F"/>
    <w:rsid w:val="00583355"/>
    <w:rsid w:val="0059018D"/>
    <w:rsid w:val="00591AFB"/>
    <w:rsid w:val="00592366"/>
    <w:rsid w:val="00595094"/>
    <w:rsid w:val="00595865"/>
    <w:rsid w:val="005A3B41"/>
    <w:rsid w:val="005A74E3"/>
    <w:rsid w:val="005A7ABA"/>
    <w:rsid w:val="005B14BA"/>
    <w:rsid w:val="005B17E1"/>
    <w:rsid w:val="005B194D"/>
    <w:rsid w:val="005B31C5"/>
    <w:rsid w:val="005B67C8"/>
    <w:rsid w:val="005B6ABD"/>
    <w:rsid w:val="005B7774"/>
    <w:rsid w:val="005C0D45"/>
    <w:rsid w:val="005C3E14"/>
    <w:rsid w:val="005C4017"/>
    <w:rsid w:val="005C6569"/>
    <w:rsid w:val="005D012E"/>
    <w:rsid w:val="005D08E9"/>
    <w:rsid w:val="005D0FDD"/>
    <w:rsid w:val="005D1089"/>
    <w:rsid w:val="005D20F2"/>
    <w:rsid w:val="005D2151"/>
    <w:rsid w:val="005D22F7"/>
    <w:rsid w:val="005D2681"/>
    <w:rsid w:val="005D3039"/>
    <w:rsid w:val="005D79D2"/>
    <w:rsid w:val="005E0B61"/>
    <w:rsid w:val="005E3A60"/>
    <w:rsid w:val="005E59FB"/>
    <w:rsid w:val="005E6807"/>
    <w:rsid w:val="005E727E"/>
    <w:rsid w:val="005F0FFB"/>
    <w:rsid w:val="005F70AB"/>
    <w:rsid w:val="006021A4"/>
    <w:rsid w:val="00604E50"/>
    <w:rsid w:val="00605211"/>
    <w:rsid w:val="0060522E"/>
    <w:rsid w:val="00606BF4"/>
    <w:rsid w:val="006110F1"/>
    <w:rsid w:val="00611ABA"/>
    <w:rsid w:val="00612067"/>
    <w:rsid w:val="006147B7"/>
    <w:rsid w:val="00614A25"/>
    <w:rsid w:val="00617FA4"/>
    <w:rsid w:val="006205CE"/>
    <w:rsid w:val="00621ED8"/>
    <w:rsid w:val="00627BC9"/>
    <w:rsid w:val="0063265A"/>
    <w:rsid w:val="0064540F"/>
    <w:rsid w:val="00653201"/>
    <w:rsid w:val="0065358C"/>
    <w:rsid w:val="0066053D"/>
    <w:rsid w:val="00660FD1"/>
    <w:rsid w:val="006670EE"/>
    <w:rsid w:val="00667405"/>
    <w:rsid w:val="006679D6"/>
    <w:rsid w:val="00670AC8"/>
    <w:rsid w:val="00675B5E"/>
    <w:rsid w:val="00675F16"/>
    <w:rsid w:val="00677370"/>
    <w:rsid w:val="0068033C"/>
    <w:rsid w:val="006849D4"/>
    <w:rsid w:val="00687551"/>
    <w:rsid w:val="006875AD"/>
    <w:rsid w:val="0069169D"/>
    <w:rsid w:val="00692F45"/>
    <w:rsid w:val="00696B52"/>
    <w:rsid w:val="006A071F"/>
    <w:rsid w:val="006A2E33"/>
    <w:rsid w:val="006A3564"/>
    <w:rsid w:val="006A3B26"/>
    <w:rsid w:val="006A581A"/>
    <w:rsid w:val="006A59C0"/>
    <w:rsid w:val="006A6478"/>
    <w:rsid w:val="006B1678"/>
    <w:rsid w:val="006B1FB0"/>
    <w:rsid w:val="006B43EF"/>
    <w:rsid w:val="006B677E"/>
    <w:rsid w:val="006B7927"/>
    <w:rsid w:val="006C0735"/>
    <w:rsid w:val="006C1E5B"/>
    <w:rsid w:val="006C2575"/>
    <w:rsid w:val="006C33AA"/>
    <w:rsid w:val="006C4E4D"/>
    <w:rsid w:val="006D14FB"/>
    <w:rsid w:val="006D1E93"/>
    <w:rsid w:val="006D20FC"/>
    <w:rsid w:val="006D37D3"/>
    <w:rsid w:val="006D64D0"/>
    <w:rsid w:val="006F2218"/>
    <w:rsid w:val="006F4B07"/>
    <w:rsid w:val="006F503C"/>
    <w:rsid w:val="006F62FB"/>
    <w:rsid w:val="006F6F1F"/>
    <w:rsid w:val="006F73D5"/>
    <w:rsid w:val="006F7AB0"/>
    <w:rsid w:val="006F7EB5"/>
    <w:rsid w:val="0070360A"/>
    <w:rsid w:val="00703731"/>
    <w:rsid w:val="007071D0"/>
    <w:rsid w:val="0071187F"/>
    <w:rsid w:val="007139AB"/>
    <w:rsid w:val="0071699F"/>
    <w:rsid w:val="00716AFA"/>
    <w:rsid w:val="00717B59"/>
    <w:rsid w:val="00722F3A"/>
    <w:rsid w:val="007242C1"/>
    <w:rsid w:val="00724441"/>
    <w:rsid w:val="00725690"/>
    <w:rsid w:val="00726D20"/>
    <w:rsid w:val="0073139F"/>
    <w:rsid w:val="0073178A"/>
    <w:rsid w:val="00732288"/>
    <w:rsid w:val="00734644"/>
    <w:rsid w:val="00734E86"/>
    <w:rsid w:val="00734F36"/>
    <w:rsid w:val="00735154"/>
    <w:rsid w:val="00743121"/>
    <w:rsid w:val="00743383"/>
    <w:rsid w:val="00743CD0"/>
    <w:rsid w:val="00745A77"/>
    <w:rsid w:val="007464E8"/>
    <w:rsid w:val="0075501A"/>
    <w:rsid w:val="00755490"/>
    <w:rsid w:val="00757656"/>
    <w:rsid w:val="00765D1A"/>
    <w:rsid w:val="00766523"/>
    <w:rsid w:val="00766720"/>
    <w:rsid w:val="007669A7"/>
    <w:rsid w:val="007669FB"/>
    <w:rsid w:val="00767437"/>
    <w:rsid w:val="00767599"/>
    <w:rsid w:val="0077115D"/>
    <w:rsid w:val="00771EFD"/>
    <w:rsid w:val="00771F7F"/>
    <w:rsid w:val="00773D9C"/>
    <w:rsid w:val="00777A4D"/>
    <w:rsid w:val="0078305E"/>
    <w:rsid w:val="00785E79"/>
    <w:rsid w:val="00787484"/>
    <w:rsid w:val="00787B27"/>
    <w:rsid w:val="0079166D"/>
    <w:rsid w:val="00792943"/>
    <w:rsid w:val="00793D0F"/>
    <w:rsid w:val="007963BF"/>
    <w:rsid w:val="007A1593"/>
    <w:rsid w:val="007A7765"/>
    <w:rsid w:val="007B7489"/>
    <w:rsid w:val="007B7648"/>
    <w:rsid w:val="007C3C5B"/>
    <w:rsid w:val="007C457B"/>
    <w:rsid w:val="007C6F84"/>
    <w:rsid w:val="007C7AF2"/>
    <w:rsid w:val="007D62BC"/>
    <w:rsid w:val="007D6E36"/>
    <w:rsid w:val="007D7772"/>
    <w:rsid w:val="007E008A"/>
    <w:rsid w:val="007E0A51"/>
    <w:rsid w:val="007E1510"/>
    <w:rsid w:val="007E297E"/>
    <w:rsid w:val="007E505F"/>
    <w:rsid w:val="007E673A"/>
    <w:rsid w:val="007E7D51"/>
    <w:rsid w:val="007F59FB"/>
    <w:rsid w:val="007F7C26"/>
    <w:rsid w:val="00800698"/>
    <w:rsid w:val="0080124A"/>
    <w:rsid w:val="00801CFB"/>
    <w:rsid w:val="00803DF4"/>
    <w:rsid w:val="00804133"/>
    <w:rsid w:val="008041D6"/>
    <w:rsid w:val="008063D5"/>
    <w:rsid w:val="00806A2F"/>
    <w:rsid w:val="00807BF4"/>
    <w:rsid w:val="00807CE8"/>
    <w:rsid w:val="00817A7F"/>
    <w:rsid w:val="008211E0"/>
    <w:rsid w:val="00821CED"/>
    <w:rsid w:val="00823D09"/>
    <w:rsid w:val="00827EDB"/>
    <w:rsid w:val="00830F48"/>
    <w:rsid w:val="00831D44"/>
    <w:rsid w:val="008352D1"/>
    <w:rsid w:val="0083730D"/>
    <w:rsid w:val="0083769E"/>
    <w:rsid w:val="008413BE"/>
    <w:rsid w:val="008454FA"/>
    <w:rsid w:val="00845A4F"/>
    <w:rsid w:val="00850561"/>
    <w:rsid w:val="00851DD4"/>
    <w:rsid w:val="00852777"/>
    <w:rsid w:val="00854958"/>
    <w:rsid w:val="008549FC"/>
    <w:rsid w:val="008557D5"/>
    <w:rsid w:val="008632F4"/>
    <w:rsid w:val="00864788"/>
    <w:rsid w:val="00871390"/>
    <w:rsid w:val="0087214B"/>
    <w:rsid w:val="00873DB8"/>
    <w:rsid w:val="0087414A"/>
    <w:rsid w:val="0088211D"/>
    <w:rsid w:val="00883E6D"/>
    <w:rsid w:val="0088472C"/>
    <w:rsid w:val="00885CB4"/>
    <w:rsid w:val="00885EED"/>
    <w:rsid w:val="00886272"/>
    <w:rsid w:val="008878C1"/>
    <w:rsid w:val="00891279"/>
    <w:rsid w:val="00893B97"/>
    <w:rsid w:val="00894B43"/>
    <w:rsid w:val="00896C49"/>
    <w:rsid w:val="008977AE"/>
    <w:rsid w:val="008A0E58"/>
    <w:rsid w:val="008A12D6"/>
    <w:rsid w:val="008A23E2"/>
    <w:rsid w:val="008B097B"/>
    <w:rsid w:val="008B2CD3"/>
    <w:rsid w:val="008B610E"/>
    <w:rsid w:val="008B6FD9"/>
    <w:rsid w:val="008B73C0"/>
    <w:rsid w:val="008B7AD9"/>
    <w:rsid w:val="008C0A54"/>
    <w:rsid w:val="008C296A"/>
    <w:rsid w:val="008C301A"/>
    <w:rsid w:val="008C4C43"/>
    <w:rsid w:val="008D2AB3"/>
    <w:rsid w:val="008D4029"/>
    <w:rsid w:val="008E1D79"/>
    <w:rsid w:val="008E2162"/>
    <w:rsid w:val="008E2A59"/>
    <w:rsid w:val="008E5E35"/>
    <w:rsid w:val="008E68A7"/>
    <w:rsid w:val="008F0340"/>
    <w:rsid w:val="008F09A4"/>
    <w:rsid w:val="008F0AEE"/>
    <w:rsid w:val="008F21CA"/>
    <w:rsid w:val="008F2B2B"/>
    <w:rsid w:val="008F3951"/>
    <w:rsid w:val="008F74EF"/>
    <w:rsid w:val="008F7F60"/>
    <w:rsid w:val="00900E01"/>
    <w:rsid w:val="0090301A"/>
    <w:rsid w:val="009052AB"/>
    <w:rsid w:val="0090539C"/>
    <w:rsid w:val="009103AC"/>
    <w:rsid w:val="009111E6"/>
    <w:rsid w:val="00911F06"/>
    <w:rsid w:val="00914E01"/>
    <w:rsid w:val="0091525A"/>
    <w:rsid w:val="0092098A"/>
    <w:rsid w:val="00924A30"/>
    <w:rsid w:val="00925226"/>
    <w:rsid w:val="0092662E"/>
    <w:rsid w:val="00926E3F"/>
    <w:rsid w:val="00940F6E"/>
    <w:rsid w:val="0094356C"/>
    <w:rsid w:val="00943D1E"/>
    <w:rsid w:val="00944075"/>
    <w:rsid w:val="0094461E"/>
    <w:rsid w:val="00944A61"/>
    <w:rsid w:val="00946783"/>
    <w:rsid w:val="00946EFE"/>
    <w:rsid w:val="00950B1F"/>
    <w:rsid w:val="009521B1"/>
    <w:rsid w:val="00954F9D"/>
    <w:rsid w:val="00956B0C"/>
    <w:rsid w:val="009648F1"/>
    <w:rsid w:val="0097111A"/>
    <w:rsid w:val="00971169"/>
    <w:rsid w:val="00974B88"/>
    <w:rsid w:val="0097541B"/>
    <w:rsid w:val="009761F2"/>
    <w:rsid w:val="0097739E"/>
    <w:rsid w:val="009775A5"/>
    <w:rsid w:val="00983573"/>
    <w:rsid w:val="00983AC7"/>
    <w:rsid w:val="00984B2D"/>
    <w:rsid w:val="009860B1"/>
    <w:rsid w:val="00986420"/>
    <w:rsid w:val="009913F3"/>
    <w:rsid w:val="00991583"/>
    <w:rsid w:val="0099160D"/>
    <w:rsid w:val="00992196"/>
    <w:rsid w:val="00992E07"/>
    <w:rsid w:val="0099305E"/>
    <w:rsid w:val="00996355"/>
    <w:rsid w:val="00996BEB"/>
    <w:rsid w:val="009A30C5"/>
    <w:rsid w:val="009A42EC"/>
    <w:rsid w:val="009A716E"/>
    <w:rsid w:val="009B0681"/>
    <w:rsid w:val="009B1689"/>
    <w:rsid w:val="009B1D8F"/>
    <w:rsid w:val="009B1DC5"/>
    <w:rsid w:val="009B2338"/>
    <w:rsid w:val="009B3FB3"/>
    <w:rsid w:val="009B71EC"/>
    <w:rsid w:val="009B7496"/>
    <w:rsid w:val="009B7AEF"/>
    <w:rsid w:val="009C2DFD"/>
    <w:rsid w:val="009C4512"/>
    <w:rsid w:val="009C499E"/>
    <w:rsid w:val="009C76F8"/>
    <w:rsid w:val="009D0612"/>
    <w:rsid w:val="009D167D"/>
    <w:rsid w:val="009D256B"/>
    <w:rsid w:val="009D30B6"/>
    <w:rsid w:val="009D3350"/>
    <w:rsid w:val="009D5F72"/>
    <w:rsid w:val="009E030D"/>
    <w:rsid w:val="009E2D51"/>
    <w:rsid w:val="009E3706"/>
    <w:rsid w:val="009E4C73"/>
    <w:rsid w:val="009E6541"/>
    <w:rsid w:val="009F0FDD"/>
    <w:rsid w:val="009F27E1"/>
    <w:rsid w:val="009F4F2A"/>
    <w:rsid w:val="009F73C7"/>
    <w:rsid w:val="00A009D8"/>
    <w:rsid w:val="00A02969"/>
    <w:rsid w:val="00A04275"/>
    <w:rsid w:val="00A05044"/>
    <w:rsid w:val="00A10862"/>
    <w:rsid w:val="00A12D15"/>
    <w:rsid w:val="00A16683"/>
    <w:rsid w:val="00A1765B"/>
    <w:rsid w:val="00A2231D"/>
    <w:rsid w:val="00A361FE"/>
    <w:rsid w:val="00A37064"/>
    <w:rsid w:val="00A37127"/>
    <w:rsid w:val="00A3727D"/>
    <w:rsid w:val="00A3761D"/>
    <w:rsid w:val="00A426DD"/>
    <w:rsid w:val="00A42AA1"/>
    <w:rsid w:val="00A46809"/>
    <w:rsid w:val="00A51707"/>
    <w:rsid w:val="00A52924"/>
    <w:rsid w:val="00A5390C"/>
    <w:rsid w:val="00A539BF"/>
    <w:rsid w:val="00A55431"/>
    <w:rsid w:val="00A5579C"/>
    <w:rsid w:val="00A557C1"/>
    <w:rsid w:val="00A5752B"/>
    <w:rsid w:val="00A66330"/>
    <w:rsid w:val="00A663A8"/>
    <w:rsid w:val="00A672CD"/>
    <w:rsid w:val="00A678E6"/>
    <w:rsid w:val="00A67E8A"/>
    <w:rsid w:val="00A72F8A"/>
    <w:rsid w:val="00A75466"/>
    <w:rsid w:val="00A759A1"/>
    <w:rsid w:val="00A77E1D"/>
    <w:rsid w:val="00A81A13"/>
    <w:rsid w:val="00A8344F"/>
    <w:rsid w:val="00A847F5"/>
    <w:rsid w:val="00A9113B"/>
    <w:rsid w:val="00A9171D"/>
    <w:rsid w:val="00A95D8A"/>
    <w:rsid w:val="00A977AD"/>
    <w:rsid w:val="00AA1852"/>
    <w:rsid w:val="00AA1E0B"/>
    <w:rsid w:val="00AA37A1"/>
    <w:rsid w:val="00AA3B92"/>
    <w:rsid w:val="00AA5B0A"/>
    <w:rsid w:val="00AA67DA"/>
    <w:rsid w:val="00AA7A68"/>
    <w:rsid w:val="00AA7DC3"/>
    <w:rsid w:val="00AB1ABF"/>
    <w:rsid w:val="00AB46B2"/>
    <w:rsid w:val="00AB4A62"/>
    <w:rsid w:val="00AB7B21"/>
    <w:rsid w:val="00AC232F"/>
    <w:rsid w:val="00AC27B6"/>
    <w:rsid w:val="00AC2BD9"/>
    <w:rsid w:val="00AC5A6C"/>
    <w:rsid w:val="00AD00A8"/>
    <w:rsid w:val="00AD4F78"/>
    <w:rsid w:val="00AD5A00"/>
    <w:rsid w:val="00AE113A"/>
    <w:rsid w:val="00AE1C94"/>
    <w:rsid w:val="00AE2B51"/>
    <w:rsid w:val="00AE4394"/>
    <w:rsid w:val="00AE6E69"/>
    <w:rsid w:val="00AE7638"/>
    <w:rsid w:val="00AF1F73"/>
    <w:rsid w:val="00AF205E"/>
    <w:rsid w:val="00AF283A"/>
    <w:rsid w:val="00AF2A75"/>
    <w:rsid w:val="00AF2F45"/>
    <w:rsid w:val="00AF365A"/>
    <w:rsid w:val="00AF6029"/>
    <w:rsid w:val="00B01442"/>
    <w:rsid w:val="00B031F5"/>
    <w:rsid w:val="00B03A8A"/>
    <w:rsid w:val="00B054F3"/>
    <w:rsid w:val="00B05672"/>
    <w:rsid w:val="00B102F2"/>
    <w:rsid w:val="00B16B65"/>
    <w:rsid w:val="00B16E7B"/>
    <w:rsid w:val="00B20C0C"/>
    <w:rsid w:val="00B243FF"/>
    <w:rsid w:val="00B24E82"/>
    <w:rsid w:val="00B3105B"/>
    <w:rsid w:val="00B31FA8"/>
    <w:rsid w:val="00B3430A"/>
    <w:rsid w:val="00B34E74"/>
    <w:rsid w:val="00B3591F"/>
    <w:rsid w:val="00B35A03"/>
    <w:rsid w:val="00B35BBB"/>
    <w:rsid w:val="00B36AD0"/>
    <w:rsid w:val="00B40E64"/>
    <w:rsid w:val="00B415C0"/>
    <w:rsid w:val="00B45999"/>
    <w:rsid w:val="00B4633C"/>
    <w:rsid w:val="00B51F47"/>
    <w:rsid w:val="00B52974"/>
    <w:rsid w:val="00B606BF"/>
    <w:rsid w:val="00B618B0"/>
    <w:rsid w:val="00B61DF1"/>
    <w:rsid w:val="00B62856"/>
    <w:rsid w:val="00B62D50"/>
    <w:rsid w:val="00B634DC"/>
    <w:rsid w:val="00B6400C"/>
    <w:rsid w:val="00B646EB"/>
    <w:rsid w:val="00B65460"/>
    <w:rsid w:val="00B6677D"/>
    <w:rsid w:val="00B703BF"/>
    <w:rsid w:val="00B70AEE"/>
    <w:rsid w:val="00B8422E"/>
    <w:rsid w:val="00B849B3"/>
    <w:rsid w:val="00B870F9"/>
    <w:rsid w:val="00B91B47"/>
    <w:rsid w:val="00B926FE"/>
    <w:rsid w:val="00B93064"/>
    <w:rsid w:val="00B9451F"/>
    <w:rsid w:val="00B95402"/>
    <w:rsid w:val="00B97742"/>
    <w:rsid w:val="00BA1A26"/>
    <w:rsid w:val="00BA1A3C"/>
    <w:rsid w:val="00BA2954"/>
    <w:rsid w:val="00BA3C15"/>
    <w:rsid w:val="00BA3E2B"/>
    <w:rsid w:val="00BA4135"/>
    <w:rsid w:val="00BA4852"/>
    <w:rsid w:val="00BA7F3A"/>
    <w:rsid w:val="00BB10DE"/>
    <w:rsid w:val="00BB1166"/>
    <w:rsid w:val="00BC089B"/>
    <w:rsid w:val="00BD0B2E"/>
    <w:rsid w:val="00BD142D"/>
    <w:rsid w:val="00BD1E96"/>
    <w:rsid w:val="00BD2359"/>
    <w:rsid w:val="00BD3EF7"/>
    <w:rsid w:val="00BE1BC3"/>
    <w:rsid w:val="00BE4331"/>
    <w:rsid w:val="00BE647A"/>
    <w:rsid w:val="00BE7953"/>
    <w:rsid w:val="00BF0E6F"/>
    <w:rsid w:val="00BF2D63"/>
    <w:rsid w:val="00BF3EDA"/>
    <w:rsid w:val="00C02791"/>
    <w:rsid w:val="00C02A44"/>
    <w:rsid w:val="00C031B8"/>
    <w:rsid w:val="00C03AAD"/>
    <w:rsid w:val="00C04877"/>
    <w:rsid w:val="00C15CB8"/>
    <w:rsid w:val="00C162D1"/>
    <w:rsid w:val="00C16631"/>
    <w:rsid w:val="00C16D61"/>
    <w:rsid w:val="00C227BC"/>
    <w:rsid w:val="00C26DC2"/>
    <w:rsid w:val="00C27DD0"/>
    <w:rsid w:val="00C30A4C"/>
    <w:rsid w:val="00C3179E"/>
    <w:rsid w:val="00C32C25"/>
    <w:rsid w:val="00C34F34"/>
    <w:rsid w:val="00C37490"/>
    <w:rsid w:val="00C37704"/>
    <w:rsid w:val="00C40014"/>
    <w:rsid w:val="00C4043A"/>
    <w:rsid w:val="00C41760"/>
    <w:rsid w:val="00C44549"/>
    <w:rsid w:val="00C45186"/>
    <w:rsid w:val="00C4558B"/>
    <w:rsid w:val="00C46CA6"/>
    <w:rsid w:val="00C5052C"/>
    <w:rsid w:val="00C5100B"/>
    <w:rsid w:val="00C51381"/>
    <w:rsid w:val="00C566B0"/>
    <w:rsid w:val="00C56FBC"/>
    <w:rsid w:val="00C60A7A"/>
    <w:rsid w:val="00C61EDE"/>
    <w:rsid w:val="00C64D85"/>
    <w:rsid w:val="00C67B46"/>
    <w:rsid w:val="00C700C3"/>
    <w:rsid w:val="00C755F4"/>
    <w:rsid w:val="00C757E1"/>
    <w:rsid w:val="00C770D1"/>
    <w:rsid w:val="00C77A62"/>
    <w:rsid w:val="00C800B9"/>
    <w:rsid w:val="00C8094A"/>
    <w:rsid w:val="00C840E7"/>
    <w:rsid w:val="00C843A5"/>
    <w:rsid w:val="00C85659"/>
    <w:rsid w:val="00C924C4"/>
    <w:rsid w:val="00C93D8B"/>
    <w:rsid w:val="00CA01A4"/>
    <w:rsid w:val="00CA031D"/>
    <w:rsid w:val="00CA059D"/>
    <w:rsid w:val="00CA1CDA"/>
    <w:rsid w:val="00CA37CF"/>
    <w:rsid w:val="00CB2B2B"/>
    <w:rsid w:val="00CB4AB6"/>
    <w:rsid w:val="00CB693C"/>
    <w:rsid w:val="00CC2963"/>
    <w:rsid w:val="00CD0F1D"/>
    <w:rsid w:val="00CD289A"/>
    <w:rsid w:val="00CD7D63"/>
    <w:rsid w:val="00CE1682"/>
    <w:rsid w:val="00CE1CBA"/>
    <w:rsid w:val="00CE25D6"/>
    <w:rsid w:val="00CE4217"/>
    <w:rsid w:val="00CE4581"/>
    <w:rsid w:val="00CE590F"/>
    <w:rsid w:val="00CE6308"/>
    <w:rsid w:val="00CE732E"/>
    <w:rsid w:val="00CE7557"/>
    <w:rsid w:val="00CF1777"/>
    <w:rsid w:val="00CF1D77"/>
    <w:rsid w:val="00CF32FB"/>
    <w:rsid w:val="00CF3CD0"/>
    <w:rsid w:val="00CF4377"/>
    <w:rsid w:val="00CF4D1C"/>
    <w:rsid w:val="00CF5A31"/>
    <w:rsid w:val="00CF5CD9"/>
    <w:rsid w:val="00CF75E9"/>
    <w:rsid w:val="00D01180"/>
    <w:rsid w:val="00D046F9"/>
    <w:rsid w:val="00D04BC0"/>
    <w:rsid w:val="00D07E42"/>
    <w:rsid w:val="00D07FE5"/>
    <w:rsid w:val="00D100F5"/>
    <w:rsid w:val="00D1012B"/>
    <w:rsid w:val="00D10E8C"/>
    <w:rsid w:val="00D137FE"/>
    <w:rsid w:val="00D14762"/>
    <w:rsid w:val="00D15C10"/>
    <w:rsid w:val="00D1719F"/>
    <w:rsid w:val="00D20821"/>
    <w:rsid w:val="00D21585"/>
    <w:rsid w:val="00D217C0"/>
    <w:rsid w:val="00D2205D"/>
    <w:rsid w:val="00D22FC5"/>
    <w:rsid w:val="00D248C8"/>
    <w:rsid w:val="00D2776A"/>
    <w:rsid w:val="00D27A1D"/>
    <w:rsid w:val="00D27AAF"/>
    <w:rsid w:val="00D31E38"/>
    <w:rsid w:val="00D32E74"/>
    <w:rsid w:val="00D343D9"/>
    <w:rsid w:val="00D40686"/>
    <w:rsid w:val="00D40D24"/>
    <w:rsid w:val="00D42A96"/>
    <w:rsid w:val="00D435AC"/>
    <w:rsid w:val="00D439DF"/>
    <w:rsid w:val="00D441D8"/>
    <w:rsid w:val="00D546BE"/>
    <w:rsid w:val="00D71B2A"/>
    <w:rsid w:val="00D72D11"/>
    <w:rsid w:val="00D748FA"/>
    <w:rsid w:val="00D75D1C"/>
    <w:rsid w:val="00D76EA8"/>
    <w:rsid w:val="00D82FB0"/>
    <w:rsid w:val="00D926C8"/>
    <w:rsid w:val="00D93A90"/>
    <w:rsid w:val="00DA0CF9"/>
    <w:rsid w:val="00DA1FDF"/>
    <w:rsid w:val="00DA36D2"/>
    <w:rsid w:val="00DA4951"/>
    <w:rsid w:val="00DA6DE9"/>
    <w:rsid w:val="00DB65A4"/>
    <w:rsid w:val="00DB6BF0"/>
    <w:rsid w:val="00DB6C12"/>
    <w:rsid w:val="00DC08D0"/>
    <w:rsid w:val="00DC315A"/>
    <w:rsid w:val="00DC4095"/>
    <w:rsid w:val="00DC526D"/>
    <w:rsid w:val="00DD5FAC"/>
    <w:rsid w:val="00DD6D60"/>
    <w:rsid w:val="00DD77FC"/>
    <w:rsid w:val="00DE1FC1"/>
    <w:rsid w:val="00DE28A6"/>
    <w:rsid w:val="00DE2F52"/>
    <w:rsid w:val="00DE4605"/>
    <w:rsid w:val="00DE680E"/>
    <w:rsid w:val="00DE6920"/>
    <w:rsid w:val="00DF0792"/>
    <w:rsid w:val="00DF18EA"/>
    <w:rsid w:val="00DF3580"/>
    <w:rsid w:val="00E0004A"/>
    <w:rsid w:val="00E016D1"/>
    <w:rsid w:val="00E03D32"/>
    <w:rsid w:val="00E044D4"/>
    <w:rsid w:val="00E056C6"/>
    <w:rsid w:val="00E06EAB"/>
    <w:rsid w:val="00E1008E"/>
    <w:rsid w:val="00E106D5"/>
    <w:rsid w:val="00E1192E"/>
    <w:rsid w:val="00E125F0"/>
    <w:rsid w:val="00E12AF2"/>
    <w:rsid w:val="00E13412"/>
    <w:rsid w:val="00E13C34"/>
    <w:rsid w:val="00E140B0"/>
    <w:rsid w:val="00E152FB"/>
    <w:rsid w:val="00E17293"/>
    <w:rsid w:val="00E244FD"/>
    <w:rsid w:val="00E25FA6"/>
    <w:rsid w:val="00E27994"/>
    <w:rsid w:val="00E330ED"/>
    <w:rsid w:val="00E35A7B"/>
    <w:rsid w:val="00E406B5"/>
    <w:rsid w:val="00E42213"/>
    <w:rsid w:val="00E4280B"/>
    <w:rsid w:val="00E42A8D"/>
    <w:rsid w:val="00E434C9"/>
    <w:rsid w:val="00E44CEC"/>
    <w:rsid w:val="00E50C66"/>
    <w:rsid w:val="00E51DF5"/>
    <w:rsid w:val="00E52FB5"/>
    <w:rsid w:val="00E553B2"/>
    <w:rsid w:val="00E570B7"/>
    <w:rsid w:val="00E57BC7"/>
    <w:rsid w:val="00E61992"/>
    <w:rsid w:val="00E63561"/>
    <w:rsid w:val="00E64151"/>
    <w:rsid w:val="00E643AD"/>
    <w:rsid w:val="00E7104B"/>
    <w:rsid w:val="00E7151A"/>
    <w:rsid w:val="00E7566D"/>
    <w:rsid w:val="00E81A98"/>
    <w:rsid w:val="00E82B4E"/>
    <w:rsid w:val="00E8308B"/>
    <w:rsid w:val="00E83D33"/>
    <w:rsid w:val="00E86AA8"/>
    <w:rsid w:val="00E90218"/>
    <w:rsid w:val="00E90D3C"/>
    <w:rsid w:val="00E9192C"/>
    <w:rsid w:val="00E94B5E"/>
    <w:rsid w:val="00E9605D"/>
    <w:rsid w:val="00E977A2"/>
    <w:rsid w:val="00EA042C"/>
    <w:rsid w:val="00EA0AC5"/>
    <w:rsid w:val="00EA167C"/>
    <w:rsid w:val="00EA19EE"/>
    <w:rsid w:val="00EA1D10"/>
    <w:rsid w:val="00EA4B41"/>
    <w:rsid w:val="00EA4FD6"/>
    <w:rsid w:val="00EA512C"/>
    <w:rsid w:val="00EA5E30"/>
    <w:rsid w:val="00EB2937"/>
    <w:rsid w:val="00EB538A"/>
    <w:rsid w:val="00EB57C4"/>
    <w:rsid w:val="00EB65E8"/>
    <w:rsid w:val="00EC1EF8"/>
    <w:rsid w:val="00EC2C78"/>
    <w:rsid w:val="00EC43E6"/>
    <w:rsid w:val="00EC5265"/>
    <w:rsid w:val="00EC6653"/>
    <w:rsid w:val="00ED078E"/>
    <w:rsid w:val="00ED1070"/>
    <w:rsid w:val="00ED1411"/>
    <w:rsid w:val="00ED156F"/>
    <w:rsid w:val="00ED1A35"/>
    <w:rsid w:val="00ED40E4"/>
    <w:rsid w:val="00ED584F"/>
    <w:rsid w:val="00EE0DD0"/>
    <w:rsid w:val="00EE3111"/>
    <w:rsid w:val="00EE6633"/>
    <w:rsid w:val="00EF7769"/>
    <w:rsid w:val="00F02BB6"/>
    <w:rsid w:val="00F053A4"/>
    <w:rsid w:val="00F0606B"/>
    <w:rsid w:val="00F1064D"/>
    <w:rsid w:val="00F10BDF"/>
    <w:rsid w:val="00F22B97"/>
    <w:rsid w:val="00F23425"/>
    <w:rsid w:val="00F27867"/>
    <w:rsid w:val="00F323C7"/>
    <w:rsid w:val="00F3351E"/>
    <w:rsid w:val="00F345CB"/>
    <w:rsid w:val="00F354D1"/>
    <w:rsid w:val="00F4090A"/>
    <w:rsid w:val="00F503F4"/>
    <w:rsid w:val="00F53D78"/>
    <w:rsid w:val="00F57306"/>
    <w:rsid w:val="00F60CAA"/>
    <w:rsid w:val="00F62A07"/>
    <w:rsid w:val="00F6649D"/>
    <w:rsid w:val="00F701BB"/>
    <w:rsid w:val="00F7671D"/>
    <w:rsid w:val="00F76B07"/>
    <w:rsid w:val="00F77EB7"/>
    <w:rsid w:val="00F8196A"/>
    <w:rsid w:val="00F825F9"/>
    <w:rsid w:val="00F83136"/>
    <w:rsid w:val="00F84423"/>
    <w:rsid w:val="00F84DB7"/>
    <w:rsid w:val="00F862F6"/>
    <w:rsid w:val="00F92760"/>
    <w:rsid w:val="00F92993"/>
    <w:rsid w:val="00F941F0"/>
    <w:rsid w:val="00F96761"/>
    <w:rsid w:val="00F975C1"/>
    <w:rsid w:val="00FA0944"/>
    <w:rsid w:val="00FA1A3A"/>
    <w:rsid w:val="00FA1B05"/>
    <w:rsid w:val="00FA1DCA"/>
    <w:rsid w:val="00FA1EFB"/>
    <w:rsid w:val="00FA2885"/>
    <w:rsid w:val="00FA2BAD"/>
    <w:rsid w:val="00FA36E9"/>
    <w:rsid w:val="00FA4D81"/>
    <w:rsid w:val="00FB2984"/>
    <w:rsid w:val="00FB30BB"/>
    <w:rsid w:val="00FB4091"/>
    <w:rsid w:val="00FB5A86"/>
    <w:rsid w:val="00FB6F96"/>
    <w:rsid w:val="00FC22CF"/>
    <w:rsid w:val="00FC2984"/>
    <w:rsid w:val="00FC4161"/>
    <w:rsid w:val="00FD12FC"/>
    <w:rsid w:val="00FD3566"/>
    <w:rsid w:val="00FD379D"/>
    <w:rsid w:val="00FD3987"/>
    <w:rsid w:val="00FD3D99"/>
    <w:rsid w:val="00FD4FE0"/>
    <w:rsid w:val="00FD5F38"/>
    <w:rsid w:val="00FD6344"/>
    <w:rsid w:val="00FD6F08"/>
    <w:rsid w:val="00FF0809"/>
    <w:rsid w:val="00FF0DE1"/>
    <w:rsid w:val="00FF11FF"/>
    <w:rsid w:val="00FF13A0"/>
    <w:rsid w:val="00FF13AE"/>
    <w:rsid w:val="00FF1957"/>
    <w:rsid w:val="00FF3C83"/>
    <w:rsid w:val="00FF3F0B"/>
    <w:rsid w:val="00FF4D37"/>
    <w:rsid w:val="00FF61C7"/>
    <w:rsid w:val="00FF7427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5E8C"/>
  <w15:docId w15:val="{8EDE12AB-1C8D-49ED-AD01-936F82A4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84C8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B097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51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B92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7F"/>
  </w:style>
  <w:style w:type="paragraph" w:styleId="Footer">
    <w:name w:val="footer"/>
    <w:basedOn w:val="Normal"/>
    <w:link w:val="Foot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7F"/>
  </w:style>
  <w:style w:type="table" w:styleId="TableGrid">
    <w:name w:val="Table Grid"/>
    <w:basedOn w:val="TableNormal"/>
    <w:uiPriority w:val="59"/>
    <w:rsid w:val="00DA36D2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F1D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C3E14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6355"/>
  </w:style>
  <w:style w:type="table" w:customStyle="1" w:styleId="TableGrid3">
    <w:name w:val="Table Grid3"/>
    <w:basedOn w:val="TableNormal"/>
    <w:next w:val="TableGrid"/>
    <w:uiPriority w:val="59"/>
    <w:rsid w:val="00CE4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A37064"/>
    <w:pPr>
      <w:spacing w:after="0" w:line="240" w:lineRule="auto"/>
    </w:pPr>
    <w:rPr>
      <w:rFonts w:eastAsia="SimSu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6483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3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6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982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29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8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3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19FD8-AF9C-4EF2-9D49-EEE7091C5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0BAE803</Template>
  <TotalTime>3</TotalTime>
  <Pages>3</Pages>
  <Words>1525</Words>
  <Characters>869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 Kingdon</cp:lastModifiedBy>
  <cp:revision>5</cp:revision>
  <cp:lastPrinted>2017-12-15T08:21:00Z</cp:lastPrinted>
  <dcterms:created xsi:type="dcterms:W3CDTF">2018-01-26T13:29:00Z</dcterms:created>
  <dcterms:modified xsi:type="dcterms:W3CDTF">2018-05-14T10:30:00Z</dcterms:modified>
</cp:coreProperties>
</file>